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C126C" w14:textId="18D1AE69" w:rsidR="00333262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F588E">
        <w:rPr>
          <w:rFonts w:asciiTheme="minorHAnsi" w:hAnsiTheme="minorHAnsi" w:cstheme="minorHAnsi"/>
          <w:b/>
          <w:bCs/>
          <w:sz w:val="22"/>
          <w:szCs w:val="22"/>
        </w:rPr>
        <w:t xml:space="preserve"> S</w:t>
      </w:r>
      <w:r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EF588E">
        <w:rPr>
          <w:rFonts w:asciiTheme="minorHAnsi" w:hAnsiTheme="minorHAnsi" w:cstheme="minorHAnsi"/>
          <w:b/>
          <w:bCs/>
          <w:sz w:val="22"/>
          <w:szCs w:val="22"/>
        </w:rPr>
        <w:t xml:space="preserve"> Table</w:t>
      </w:r>
      <w:bookmarkStart w:id="0" w:name="_GoBack"/>
      <w:bookmarkEnd w:id="0"/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 Summary of clinical case results</w:t>
      </w:r>
    </w:p>
    <w:p w14:paraId="15FBA9B4" w14:textId="77777777" w:rsidR="00333262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72AA2A97" w14:textId="55DB35D0" w:rsidR="00333262" w:rsidRPr="009C06BE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.</w:t>
      </w: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ummary of clinical cases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identified during by Community Drug Distributors (CDDs) during Mass Drug Administration activities across Malawi in 2011</w:t>
      </w:r>
    </w:p>
    <w:p w14:paraId="0530D8A6" w14:textId="77777777" w:rsidR="00333262" w:rsidRDefault="00333262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DF3FA19" w14:textId="77777777" w:rsidR="00333262" w:rsidRDefault="00333262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PlainTable1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1"/>
        <w:gridCol w:w="1737"/>
        <w:gridCol w:w="1240"/>
        <w:gridCol w:w="1311"/>
        <w:gridCol w:w="1311"/>
        <w:gridCol w:w="1311"/>
        <w:gridCol w:w="1312"/>
        <w:gridCol w:w="1134"/>
      </w:tblGrid>
      <w:tr w:rsidR="006E128C" w:rsidRPr="0091289D" w14:paraId="43A13A9F" w14:textId="77777777" w:rsidTr="00186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</w:tcPr>
          <w:p w14:paraId="53CE67D9" w14:textId="77777777" w:rsidR="006E128C" w:rsidRPr="0091289D" w:rsidRDefault="006E128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U Name</w:t>
            </w:r>
          </w:p>
        </w:tc>
        <w:tc>
          <w:tcPr>
            <w:tcW w:w="1737" w:type="dxa"/>
            <w:vMerge w:val="restart"/>
          </w:tcPr>
          <w:p w14:paraId="3072D6B6" w14:textId="77777777" w:rsidR="006E128C" w:rsidRPr="0091289D" w:rsidRDefault="006E128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trict</w:t>
            </w:r>
          </w:p>
          <w:p w14:paraId="40A3C6A7" w14:textId="77777777" w:rsidR="006E128C" w:rsidRPr="0091289D" w:rsidRDefault="006E128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</w:t>
            </w:r>
          </w:p>
          <w:p w14:paraId="6608D9E5" w14:textId="77777777" w:rsidR="006E128C" w:rsidRPr="0091289D" w:rsidRDefault="006E128C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dxa"/>
            <w:vMerge w:val="restart"/>
          </w:tcPr>
          <w:p w14:paraId="17F7E13B" w14:textId="42AC9699" w:rsidR="006E128C" w:rsidRDefault="00960054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</w:t>
            </w:r>
            <w:r w:rsidR="006E128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pulation</w:t>
            </w:r>
          </w:p>
        </w:tc>
        <w:tc>
          <w:tcPr>
            <w:tcW w:w="2622" w:type="dxa"/>
            <w:gridSpan w:val="2"/>
          </w:tcPr>
          <w:p w14:paraId="7CAE9B29" w14:textId="5A4240FA" w:rsidR="006E128C" w:rsidRPr="006E128C" w:rsidRDefault="006E128C" w:rsidP="006E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A719B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ymphoedema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cases</w:t>
            </w:r>
          </w:p>
        </w:tc>
        <w:tc>
          <w:tcPr>
            <w:tcW w:w="2623" w:type="dxa"/>
            <w:gridSpan w:val="2"/>
          </w:tcPr>
          <w:p w14:paraId="530C41E5" w14:textId="4279EB3C" w:rsidR="006E128C" w:rsidRPr="006E128C" w:rsidRDefault="006E128C" w:rsidP="006E12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</w:t>
            </w:r>
            <w:r w:rsidRPr="00A719B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drocoele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134" w:type="dxa"/>
            <w:vMerge w:val="restart"/>
          </w:tcPr>
          <w:p w14:paraId="1484BF07" w14:textId="3F9505CC" w:rsidR="006E128C" w:rsidRPr="0091289D" w:rsidRDefault="006E128C" w:rsidP="003B6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otal </w:t>
            </w:r>
          </w:p>
        </w:tc>
      </w:tr>
      <w:tr w:rsidR="006E128C" w:rsidRPr="0091289D" w14:paraId="32C6F3EF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</w:tcPr>
          <w:p w14:paraId="4980F504" w14:textId="77777777" w:rsidR="006E128C" w:rsidRPr="0091289D" w:rsidRDefault="006E128C" w:rsidP="003B696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37" w:type="dxa"/>
            <w:vMerge/>
          </w:tcPr>
          <w:p w14:paraId="734478DC" w14:textId="77777777" w:rsidR="006E128C" w:rsidRPr="0091289D" w:rsidRDefault="006E128C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dxa"/>
            <w:vMerge/>
          </w:tcPr>
          <w:p w14:paraId="24DD8B08" w14:textId="77777777" w:rsidR="006E128C" w:rsidRDefault="006E128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</w:tcPr>
          <w:p w14:paraId="02172D9D" w14:textId="53DB7353" w:rsidR="006E128C" w:rsidRPr="006E128C" w:rsidRDefault="006E128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E128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11" w:type="dxa"/>
            <w:shd w:val="clear" w:color="auto" w:fill="auto"/>
          </w:tcPr>
          <w:p w14:paraId="622B762A" w14:textId="3C353EC5" w:rsidR="006E128C" w:rsidRPr="006E128C" w:rsidRDefault="00842AA5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er 100,000</w:t>
            </w:r>
            <w:r w:rsidR="000F7A3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population</w:t>
            </w:r>
          </w:p>
        </w:tc>
        <w:tc>
          <w:tcPr>
            <w:tcW w:w="1311" w:type="dxa"/>
            <w:shd w:val="clear" w:color="auto" w:fill="auto"/>
          </w:tcPr>
          <w:p w14:paraId="0BD11D8A" w14:textId="16E89155" w:rsidR="006E128C" w:rsidRPr="006E128C" w:rsidRDefault="006E128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E128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12" w:type="dxa"/>
            <w:shd w:val="clear" w:color="auto" w:fill="auto"/>
          </w:tcPr>
          <w:p w14:paraId="5F2987A5" w14:textId="77777777" w:rsidR="006E128C" w:rsidRDefault="000F7A30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842AA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r 100,000</w:t>
            </w:r>
          </w:p>
          <w:p w14:paraId="3861154E" w14:textId="5745A573" w:rsidR="000F7A30" w:rsidRPr="006E128C" w:rsidRDefault="000F7A30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opulation</w:t>
            </w:r>
          </w:p>
        </w:tc>
        <w:tc>
          <w:tcPr>
            <w:tcW w:w="1134" w:type="dxa"/>
            <w:vMerge/>
          </w:tcPr>
          <w:p w14:paraId="7F7B2853" w14:textId="77777777" w:rsidR="006E128C" w:rsidRPr="0091289D" w:rsidRDefault="006E128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4BC05E98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B52BFC1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1 </w:t>
            </w:r>
          </w:p>
        </w:tc>
        <w:tc>
          <w:tcPr>
            <w:tcW w:w="1737" w:type="dxa"/>
          </w:tcPr>
          <w:p w14:paraId="5093085C" w14:textId="77777777" w:rsidR="00B53673" w:rsidRPr="0091289D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kwawa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240" w:type="dxa"/>
          </w:tcPr>
          <w:p w14:paraId="5835708E" w14:textId="6D86E0F2" w:rsidR="00B53673" w:rsidRPr="0091289D" w:rsidRDefault="00777956" w:rsidP="007779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637,944</w:t>
            </w:r>
          </w:p>
        </w:tc>
        <w:tc>
          <w:tcPr>
            <w:tcW w:w="1311" w:type="dxa"/>
          </w:tcPr>
          <w:p w14:paraId="33B48292" w14:textId="1B885519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1311" w:type="dxa"/>
          </w:tcPr>
          <w:p w14:paraId="3AA2397C" w14:textId="2C6B8E0C" w:rsidR="00B53673" w:rsidRPr="0091289D" w:rsidRDefault="000F7A30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.1</w:t>
            </w:r>
          </w:p>
        </w:tc>
        <w:tc>
          <w:tcPr>
            <w:tcW w:w="1311" w:type="dxa"/>
          </w:tcPr>
          <w:p w14:paraId="2F01EA04" w14:textId="51837166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07</w:t>
            </w:r>
          </w:p>
        </w:tc>
        <w:tc>
          <w:tcPr>
            <w:tcW w:w="1312" w:type="dxa"/>
          </w:tcPr>
          <w:p w14:paraId="39E41B74" w14:textId="00E45D47" w:rsidR="00B53673" w:rsidRDefault="0015477B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.9</w:t>
            </w:r>
          </w:p>
        </w:tc>
        <w:tc>
          <w:tcPr>
            <w:tcW w:w="1134" w:type="dxa"/>
            <w:vAlign w:val="bottom"/>
          </w:tcPr>
          <w:p w14:paraId="777B6029" w14:textId="1848BF6B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3</w:t>
            </w:r>
          </w:p>
          <w:p w14:paraId="5324F463" w14:textId="77777777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0864E43C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DF9C4E3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2 </w:t>
            </w:r>
          </w:p>
        </w:tc>
        <w:tc>
          <w:tcPr>
            <w:tcW w:w="1737" w:type="dxa"/>
          </w:tcPr>
          <w:p w14:paraId="6202FFDF" w14:textId="370374AE" w:rsidR="00B53673" w:rsidRPr="0091289D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lantyre,</w:t>
            </w:r>
            <w:r w:rsidR="00186A5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wanza,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no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  <w:r w:rsidR="00186A5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iradzulu</w:t>
            </w:r>
            <w:proofErr w:type="spellEnd"/>
          </w:p>
        </w:tc>
        <w:tc>
          <w:tcPr>
            <w:tcW w:w="1240" w:type="dxa"/>
          </w:tcPr>
          <w:p w14:paraId="4D86CED6" w14:textId="4AEA8877" w:rsidR="00B53673" w:rsidRPr="0091289D" w:rsidRDefault="00777956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293,051</w:t>
            </w:r>
          </w:p>
        </w:tc>
        <w:tc>
          <w:tcPr>
            <w:tcW w:w="1311" w:type="dxa"/>
          </w:tcPr>
          <w:p w14:paraId="281EEBD3" w14:textId="152BD493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311" w:type="dxa"/>
          </w:tcPr>
          <w:p w14:paraId="74982AAD" w14:textId="66CF7287" w:rsidR="00B53673" w:rsidRPr="0091289D" w:rsidRDefault="0015477B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1311" w:type="dxa"/>
          </w:tcPr>
          <w:p w14:paraId="4549C103" w14:textId="7C84254E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312" w:type="dxa"/>
          </w:tcPr>
          <w:p w14:paraId="6F2F5C70" w14:textId="4AD2F778" w:rsidR="00B53673" w:rsidRDefault="0015477B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134" w:type="dxa"/>
            <w:vAlign w:val="bottom"/>
          </w:tcPr>
          <w:p w14:paraId="397E753E" w14:textId="7EFDF1BA" w:rsidR="00B53673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  <w:p w14:paraId="4364AD9B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741CF9AC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1948BDE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3 </w:t>
            </w:r>
          </w:p>
        </w:tc>
        <w:tc>
          <w:tcPr>
            <w:tcW w:w="1737" w:type="dxa"/>
          </w:tcPr>
          <w:p w14:paraId="5AC694B8" w14:textId="77777777" w:rsidR="00B53673" w:rsidRPr="0091289D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yolo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lanje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240" w:type="dxa"/>
          </w:tcPr>
          <w:p w14:paraId="3F01A33F" w14:textId="771D1597" w:rsidR="00B53673" w:rsidRPr="0091289D" w:rsidRDefault="00842AA5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636,879</w:t>
            </w:r>
          </w:p>
        </w:tc>
        <w:tc>
          <w:tcPr>
            <w:tcW w:w="1311" w:type="dxa"/>
          </w:tcPr>
          <w:p w14:paraId="0F444537" w14:textId="47B9D3DD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311" w:type="dxa"/>
          </w:tcPr>
          <w:p w14:paraId="77911AD4" w14:textId="19628B7F" w:rsidR="00B53673" w:rsidRPr="0091289D" w:rsidRDefault="00193697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1311" w:type="dxa"/>
          </w:tcPr>
          <w:p w14:paraId="492017CF" w14:textId="0CAA2D1B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1312" w:type="dxa"/>
          </w:tcPr>
          <w:p w14:paraId="4325D61E" w14:textId="7D13E14A" w:rsidR="00B53673" w:rsidRDefault="00193697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34" w:type="dxa"/>
            <w:vAlign w:val="bottom"/>
          </w:tcPr>
          <w:p w14:paraId="6F3E4F51" w14:textId="06FA15E0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  <w:p w14:paraId="4475BE93" w14:textId="77777777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79BB7292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6A32762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4 </w:t>
            </w:r>
          </w:p>
        </w:tc>
        <w:tc>
          <w:tcPr>
            <w:tcW w:w="1737" w:type="dxa"/>
          </w:tcPr>
          <w:p w14:paraId="0C2AA3A9" w14:textId="6E1A693A" w:rsidR="00C81D48" w:rsidRPr="00E1503A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chinga</w:t>
            </w:r>
            <w:proofErr w:type="spellEnd"/>
            <w:r w:rsidR="00E1503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240" w:type="dxa"/>
          </w:tcPr>
          <w:p w14:paraId="0A95DCFD" w14:textId="054B80DA" w:rsidR="00B53673" w:rsidRPr="0091289D" w:rsidRDefault="00E1503A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481,440</w:t>
            </w:r>
          </w:p>
        </w:tc>
        <w:tc>
          <w:tcPr>
            <w:tcW w:w="1311" w:type="dxa"/>
          </w:tcPr>
          <w:p w14:paraId="5AD541B1" w14:textId="3CE0792F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11" w:type="dxa"/>
          </w:tcPr>
          <w:p w14:paraId="067F937A" w14:textId="2A7FE294" w:rsidR="00B53673" w:rsidRPr="0091289D" w:rsidRDefault="00E1503A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1311" w:type="dxa"/>
          </w:tcPr>
          <w:p w14:paraId="4245FF17" w14:textId="14BF35CC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7</w:t>
            </w:r>
          </w:p>
        </w:tc>
        <w:tc>
          <w:tcPr>
            <w:tcW w:w="1312" w:type="dxa"/>
          </w:tcPr>
          <w:p w14:paraId="532B19FF" w14:textId="48BE061E" w:rsidR="00B53673" w:rsidRDefault="00E1503A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134" w:type="dxa"/>
            <w:vAlign w:val="bottom"/>
          </w:tcPr>
          <w:p w14:paraId="1257DC64" w14:textId="1D940907" w:rsidR="00B53673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3</w:t>
            </w:r>
          </w:p>
          <w:p w14:paraId="4FAEA34C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479E97AB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72754AF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5 </w:t>
            </w:r>
          </w:p>
        </w:tc>
        <w:tc>
          <w:tcPr>
            <w:tcW w:w="1737" w:type="dxa"/>
          </w:tcPr>
          <w:p w14:paraId="2AE88AFA" w14:textId="77777777" w:rsidR="00B53673" w:rsidRPr="008170A1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alaka</w:t>
            </w:r>
            <w:proofErr w:type="spellEnd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240" w:type="dxa"/>
          </w:tcPr>
          <w:p w14:paraId="183B5D1F" w14:textId="2E614111" w:rsidR="00B53673" w:rsidRPr="0091289D" w:rsidRDefault="00E1503A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231,472</w:t>
            </w:r>
          </w:p>
        </w:tc>
        <w:tc>
          <w:tcPr>
            <w:tcW w:w="1311" w:type="dxa"/>
          </w:tcPr>
          <w:p w14:paraId="362864A6" w14:textId="324B9261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11" w:type="dxa"/>
          </w:tcPr>
          <w:p w14:paraId="058B1BD8" w14:textId="52A4143B" w:rsidR="00B53673" w:rsidRPr="0091289D" w:rsidRDefault="00E1503A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311" w:type="dxa"/>
          </w:tcPr>
          <w:p w14:paraId="46AA0740" w14:textId="674963EB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1312" w:type="dxa"/>
          </w:tcPr>
          <w:p w14:paraId="5A0F002F" w14:textId="366F8D03" w:rsidR="00B53673" w:rsidRDefault="00E1503A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134" w:type="dxa"/>
            <w:vAlign w:val="bottom"/>
          </w:tcPr>
          <w:p w14:paraId="03E4FF04" w14:textId="37913E47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3</w:t>
            </w:r>
          </w:p>
          <w:p w14:paraId="0317EAFD" w14:textId="77777777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023863CE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2D57F6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6 </w:t>
            </w:r>
          </w:p>
        </w:tc>
        <w:tc>
          <w:tcPr>
            <w:tcW w:w="1737" w:type="dxa"/>
          </w:tcPr>
          <w:p w14:paraId="289444DF" w14:textId="77777777" w:rsidR="00B53673" w:rsidRPr="008170A1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dza</w:t>
            </w:r>
            <w:proofErr w:type="spellEnd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5B22E3F2" w14:textId="77777777" w:rsidR="00B53673" w:rsidRPr="008170A1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cheu</w:t>
            </w:r>
            <w:proofErr w:type="spellEnd"/>
          </w:p>
        </w:tc>
        <w:tc>
          <w:tcPr>
            <w:tcW w:w="1240" w:type="dxa"/>
          </w:tcPr>
          <w:p w14:paraId="415ADADE" w14:textId="6B4C7677" w:rsidR="00B53673" w:rsidRPr="0091289D" w:rsidRDefault="00031E94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124,989</w:t>
            </w:r>
          </w:p>
        </w:tc>
        <w:tc>
          <w:tcPr>
            <w:tcW w:w="1311" w:type="dxa"/>
          </w:tcPr>
          <w:p w14:paraId="648F98F2" w14:textId="3870257C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11" w:type="dxa"/>
          </w:tcPr>
          <w:p w14:paraId="5F683CA0" w14:textId="7C2915CE" w:rsidR="00B53673" w:rsidRPr="0091289D" w:rsidRDefault="00031E94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311" w:type="dxa"/>
          </w:tcPr>
          <w:p w14:paraId="73EB7A8A" w14:textId="44B7EF68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312" w:type="dxa"/>
          </w:tcPr>
          <w:p w14:paraId="3083FA1A" w14:textId="2946C4BC" w:rsidR="00B53673" w:rsidRDefault="00031E94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34" w:type="dxa"/>
            <w:vAlign w:val="bottom"/>
          </w:tcPr>
          <w:p w14:paraId="2BC8FF4A" w14:textId="0C86F57A" w:rsidR="00B53673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</w:t>
            </w:r>
          </w:p>
          <w:p w14:paraId="58F676CC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1C253AC8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8597455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7 </w:t>
            </w:r>
          </w:p>
        </w:tc>
        <w:tc>
          <w:tcPr>
            <w:tcW w:w="1737" w:type="dxa"/>
          </w:tcPr>
          <w:p w14:paraId="2AD0B7F3" w14:textId="77777777" w:rsidR="00B53673" w:rsidRPr="008170A1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longwe</w:t>
            </w:r>
          </w:p>
          <w:p w14:paraId="242DB24E" w14:textId="77777777" w:rsidR="00B53673" w:rsidRPr="008170A1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dxa"/>
          </w:tcPr>
          <w:p w14:paraId="5A68366E" w14:textId="5E9509AC" w:rsidR="00B53673" w:rsidRPr="0091289D" w:rsidRDefault="00F31D50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2,088,989</w:t>
            </w:r>
          </w:p>
        </w:tc>
        <w:tc>
          <w:tcPr>
            <w:tcW w:w="1311" w:type="dxa"/>
          </w:tcPr>
          <w:p w14:paraId="081E29B0" w14:textId="558B41CD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1311" w:type="dxa"/>
          </w:tcPr>
          <w:p w14:paraId="11802777" w14:textId="7736072E" w:rsidR="00B53673" w:rsidRPr="0091289D" w:rsidRDefault="00F31D50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311" w:type="dxa"/>
          </w:tcPr>
          <w:p w14:paraId="08320621" w14:textId="3CEAA9C8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85</w:t>
            </w:r>
          </w:p>
        </w:tc>
        <w:tc>
          <w:tcPr>
            <w:tcW w:w="1312" w:type="dxa"/>
          </w:tcPr>
          <w:p w14:paraId="7565C0FB" w14:textId="5BC4F9C4" w:rsidR="00B53673" w:rsidRDefault="00F31D50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134" w:type="dxa"/>
            <w:vAlign w:val="bottom"/>
          </w:tcPr>
          <w:p w14:paraId="0221D484" w14:textId="521E7470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9</w:t>
            </w:r>
          </w:p>
          <w:p w14:paraId="66E28C17" w14:textId="77777777" w:rsidR="00B53673" w:rsidRPr="0091289D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0C75DBDC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B4CCEC4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8 </w:t>
            </w:r>
          </w:p>
        </w:tc>
        <w:tc>
          <w:tcPr>
            <w:tcW w:w="1737" w:type="dxa"/>
          </w:tcPr>
          <w:p w14:paraId="2CA51351" w14:textId="3E31CFEF" w:rsidR="00B53673" w:rsidRPr="008170A1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170A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chinji</w:t>
            </w:r>
            <w:proofErr w:type="spellEnd"/>
            <w:r w:rsidR="00F31D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240" w:type="dxa"/>
          </w:tcPr>
          <w:p w14:paraId="05610E4E" w14:textId="38D3F3D2" w:rsidR="00B53673" w:rsidRDefault="00F31D50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455,475</w:t>
            </w:r>
          </w:p>
        </w:tc>
        <w:tc>
          <w:tcPr>
            <w:tcW w:w="1311" w:type="dxa"/>
          </w:tcPr>
          <w:p w14:paraId="53E2C34C" w14:textId="6AFCF572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311" w:type="dxa"/>
          </w:tcPr>
          <w:p w14:paraId="705D5DFC" w14:textId="36E3A8E5" w:rsidR="00B53673" w:rsidRDefault="00F31D50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311" w:type="dxa"/>
          </w:tcPr>
          <w:p w14:paraId="3D6B0F47" w14:textId="7C76B07B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312" w:type="dxa"/>
          </w:tcPr>
          <w:p w14:paraId="07AD7BF7" w14:textId="4F8F806A" w:rsidR="00B53673" w:rsidRDefault="00F31D50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34" w:type="dxa"/>
            <w:vAlign w:val="bottom"/>
          </w:tcPr>
          <w:p w14:paraId="4F35FA5F" w14:textId="5BA94449" w:rsidR="00B53673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  <w:p w14:paraId="64D2F7B6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7A68D994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0803920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9 </w:t>
            </w:r>
          </w:p>
        </w:tc>
        <w:tc>
          <w:tcPr>
            <w:tcW w:w="1737" w:type="dxa"/>
          </w:tcPr>
          <w:p w14:paraId="721C4EEC" w14:textId="60CD1399" w:rsidR="00B53673" w:rsidRPr="0091289D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tchisi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khotakota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Dowa</w:t>
            </w:r>
            <w:r w:rsidR="001727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240" w:type="dxa"/>
          </w:tcPr>
          <w:p w14:paraId="621C0B10" w14:textId="499FC178" w:rsidR="00B53673" w:rsidRDefault="0017274C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198,675</w:t>
            </w:r>
          </w:p>
        </w:tc>
        <w:tc>
          <w:tcPr>
            <w:tcW w:w="1311" w:type="dxa"/>
          </w:tcPr>
          <w:p w14:paraId="430CACD2" w14:textId="776E6B6C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311" w:type="dxa"/>
          </w:tcPr>
          <w:p w14:paraId="0D448D5E" w14:textId="5FCBD6A1" w:rsidR="00B53673" w:rsidRDefault="0017274C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311" w:type="dxa"/>
          </w:tcPr>
          <w:p w14:paraId="584EBC25" w14:textId="48EB7DC3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312" w:type="dxa"/>
          </w:tcPr>
          <w:p w14:paraId="3D2D729C" w14:textId="3F8D91C2" w:rsidR="00B53673" w:rsidRDefault="0017274C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34" w:type="dxa"/>
            <w:vAlign w:val="bottom"/>
          </w:tcPr>
          <w:p w14:paraId="5F94B8B2" w14:textId="2579653C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  <w:p w14:paraId="677E7C06" w14:textId="77777777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6579FACD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36FF615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10 </w:t>
            </w:r>
          </w:p>
        </w:tc>
        <w:tc>
          <w:tcPr>
            <w:tcW w:w="1737" w:type="dxa"/>
          </w:tcPr>
          <w:p w14:paraId="19404C16" w14:textId="77777777" w:rsidR="00B53673" w:rsidRPr="0091289D" w:rsidRDefault="00B53673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aronga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240" w:type="dxa"/>
          </w:tcPr>
          <w:p w14:paraId="27B3F5BC" w14:textId="7D50BE00" w:rsidR="00B53673" w:rsidRDefault="0017274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461,184</w:t>
            </w:r>
          </w:p>
        </w:tc>
        <w:tc>
          <w:tcPr>
            <w:tcW w:w="1311" w:type="dxa"/>
          </w:tcPr>
          <w:p w14:paraId="52B3B445" w14:textId="68E1562D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311" w:type="dxa"/>
          </w:tcPr>
          <w:p w14:paraId="25A4BCB0" w14:textId="221AAD65" w:rsidR="00B53673" w:rsidRDefault="0017274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311" w:type="dxa"/>
          </w:tcPr>
          <w:p w14:paraId="53179175" w14:textId="19EFF55D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3</w:t>
            </w:r>
          </w:p>
        </w:tc>
        <w:tc>
          <w:tcPr>
            <w:tcW w:w="1312" w:type="dxa"/>
          </w:tcPr>
          <w:p w14:paraId="78348FFF" w14:textId="0F455A77" w:rsidR="00B53673" w:rsidRDefault="0017274C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134" w:type="dxa"/>
            <w:vAlign w:val="bottom"/>
          </w:tcPr>
          <w:p w14:paraId="4A341FE7" w14:textId="13928CE9" w:rsidR="00B53673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  <w:p w14:paraId="4CB8B80F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0A2D97B7" w14:textId="77777777" w:rsidTr="00186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13978522" w14:textId="77777777" w:rsidR="00B53673" w:rsidRPr="0091289D" w:rsidRDefault="00B53673" w:rsidP="003B696A">
            <w:pPr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EU 11 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0BA5867" w14:textId="77777777" w:rsidR="00CB290E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zimba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</w:p>
          <w:p w14:paraId="36DB2A17" w14:textId="2D27F3A2" w:rsidR="00B53673" w:rsidRPr="0091289D" w:rsidRDefault="00B53673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khata</w:t>
            </w:r>
            <w:proofErr w:type="spellEnd"/>
            <w:r w:rsidRPr="009128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Bay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EC54C87" w14:textId="75E81D1E" w:rsidR="00B53673" w:rsidRDefault="00CB290E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,114,020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0EA8BCD" w14:textId="3DE6EAAA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C06D4D6" w14:textId="33EECE8D" w:rsidR="00B53673" w:rsidRDefault="00CB290E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101E9FA" w14:textId="3BE785DA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5A31A49" w14:textId="22CE6D8F" w:rsidR="00B53673" w:rsidRDefault="00CB290E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79DFA2" w14:textId="1385232C" w:rsidR="00B53673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  <w:p w14:paraId="0B850C17" w14:textId="77777777" w:rsidR="00B53673" w:rsidRPr="0091289D" w:rsidRDefault="00B53673" w:rsidP="003B6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6E128C" w:rsidRPr="0091289D" w14:paraId="3715F326" w14:textId="77777777" w:rsidTr="0018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noWrap/>
          </w:tcPr>
          <w:p w14:paraId="1221F44A" w14:textId="77777777" w:rsidR="00B53673" w:rsidRPr="0091289D" w:rsidRDefault="00B53673" w:rsidP="003B696A">
            <w:pPr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Cs w:val="0"/>
                <w:color w:val="000000" w:themeColor="text1"/>
                <w:sz w:val="22"/>
                <w:szCs w:val="22"/>
              </w:rPr>
              <w:t xml:space="preserve">Total 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BA58630" w14:textId="7777777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9D5AA3C" w14:textId="6D795C05" w:rsidR="00B53673" w:rsidRPr="0091289D" w:rsidRDefault="00960054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11</w:t>
            </w:r>
            <w:r w:rsidR="00E76E6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724</w:t>
            </w:r>
            <w:r w:rsidR="00E76E69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819A7F8" w14:textId="5215CFE7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1318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C87A0B0" w14:textId="2E7514C8" w:rsidR="00B53673" w:rsidRPr="0091289D" w:rsidRDefault="00CB290E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11.2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B4DA856" w14:textId="6D1FEB02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1289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3890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B2422C1" w14:textId="279CCA21" w:rsidR="00B53673" w:rsidRPr="0091289D" w:rsidRDefault="00CB290E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D3FE3E1" w14:textId="0D34516B" w:rsidR="00B53673" w:rsidRPr="0091289D" w:rsidRDefault="00B53673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91289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208</w:t>
            </w:r>
          </w:p>
        </w:tc>
      </w:tr>
    </w:tbl>
    <w:p w14:paraId="73096C7F" w14:textId="77777777" w:rsidR="00333262" w:rsidRDefault="00333262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3F5CD84" w14:textId="77777777" w:rsidR="00735B13" w:rsidRDefault="00735B13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B943FFE" w14:textId="42530992" w:rsidR="00333262" w:rsidRDefault="00960054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Note. The population at risk estimates were based on LF programme information as part of the mass drug administration activities</w:t>
      </w:r>
      <w:r w:rsidR="00E76E6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</w:t>
      </w:r>
      <w:r w:rsidR="007E783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E76E69">
        <w:rPr>
          <w:rFonts w:asciiTheme="minorHAnsi" w:hAnsiTheme="minorHAnsi" w:cstheme="minorHAnsi"/>
          <w:color w:val="000000" w:themeColor="text1"/>
          <w:sz w:val="22"/>
          <w:szCs w:val="22"/>
        </w:rPr>
        <w:t>2011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7E7839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ot all district level data were available or collected.</w:t>
      </w:r>
    </w:p>
    <w:p w14:paraId="14AC03D3" w14:textId="647C167C" w:rsidR="00B53673" w:rsidRDefault="00B53673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1167D6DB" w14:textId="4CAB9D05" w:rsidR="00333262" w:rsidRPr="009C06BE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</w:t>
      </w: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Summary of clinical cases and prevalence by 100,000 population by districts and sub-district (Traditional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</w:t>
      </w: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reas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) based on active patient searching activities 2014 - 2021</w:t>
      </w:r>
    </w:p>
    <w:p w14:paraId="57AA5265" w14:textId="77777777" w:rsidR="00333262" w:rsidRDefault="00333262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PlainTable1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917"/>
        <w:gridCol w:w="1126"/>
        <w:gridCol w:w="785"/>
        <w:gridCol w:w="1279"/>
        <w:gridCol w:w="1243"/>
        <w:gridCol w:w="1163"/>
        <w:gridCol w:w="1276"/>
      </w:tblGrid>
      <w:tr w:rsidR="00333262" w:rsidRPr="00034DE7" w14:paraId="0F909ACA" w14:textId="77777777" w:rsidTr="00B74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27C76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1917" w:type="dxa"/>
            <w:noWrap/>
            <w:hideMark/>
          </w:tcPr>
          <w:p w14:paraId="5D1A9F86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</w:t>
            </w:r>
            <w:r w:rsidRPr="00034DE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aditional Area (TA)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</w:t>
            </w: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126" w:type="dxa"/>
            <w:noWrap/>
            <w:hideMark/>
          </w:tcPr>
          <w:p w14:paraId="6166CC57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5721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pulation</w:t>
            </w: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ize</w:t>
            </w:r>
          </w:p>
        </w:tc>
        <w:tc>
          <w:tcPr>
            <w:tcW w:w="785" w:type="dxa"/>
            <w:noWrap/>
            <w:hideMark/>
          </w:tcPr>
          <w:p w14:paraId="3FBA1EB1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279" w:type="dxa"/>
            <w:noWrap/>
            <w:hideMark/>
          </w:tcPr>
          <w:p w14:paraId="62383428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ymphoedema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ases</w:t>
            </w:r>
          </w:p>
        </w:tc>
        <w:tc>
          <w:tcPr>
            <w:tcW w:w="1243" w:type="dxa"/>
            <w:noWrap/>
            <w:hideMark/>
          </w:tcPr>
          <w:p w14:paraId="2135C3CA" w14:textId="77777777" w:rsidR="00333262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drocele</w:t>
            </w:r>
          </w:p>
          <w:p w14:paraId="26A4ED62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163" w:type="dxa"/>
            <w:noWrap/>
            <w:hideMark/>
          </w:tcPr>
          <w:p w14:paraId="203389A4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F Clinical Cases</w:t>
            </w:r>
          </w:p>
        </w:tc>
        <w:tc>
          <w:tcPr>
            <w:tcW w:w="1276" w:type="dxa"/>
            <w:noWrap/>
            <w:hideMark/>
          </w:tcPr>
          <w:p w14:paraId="74342587" w14:textId="77777777" w:rsidR="00333262" w:rsidRPr="00983DC4" w:rsidRDefault="00333262" w:rsidP="003B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s (</w:t>
            </w:r>
            <w:r w:rsidRPr="0091289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 100,000 population)</w:t>
            </w:r>
          </w:p>
        </w:tc>
      </w:tr>
      <w:tr w:rsidR="00333262" w:rsidRPr="00034DE7" w14:paraId="27EFBCAB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8EFCB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lak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D80ECD1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lak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wn</w:t>
            </w:r>
          </w:p>
        </w:tc>
        <w:tc>
          <w:tcPr>
            <w:tcW w:w="1126" w:type="dxa"/>
            <w:noWrap/>
            <w:hideMark/>
          </w:tcPr>
          <w:p w14:paraId="1609D19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308</w:t>
            </w:r>
          </w:p>
        </w:tc>
        <w:tc>
          <w:tcPr>
            <w:tcW w:w="785" w:type="dxa"/>
            <w:noWrap/>
            <w:hideMark/>
          </w:tcPr>
          <w:p w14:paraId="11BA4229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188CA2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3" w:type="dxa"/>
            <w:noWrap/>
            <w:hideMark/>
          </w:tcPr>
          <w:p w14:paraId="67BF266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2B315C7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1FB6192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</w:t>
            </w:r>
          </w:p>
        </w:tc>
      </w:tr>
      <w:tr w:rsidR="00333262" w:rsidRPr="00034DE7" w14:paraId="7875771E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25BB3F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dz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98D3288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dz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8D872A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928</w:t>
            </w:r>
          </w:p>
        </w:tc>
        <w:tc>
          <w:tcPr>
            <w:tcW w:w="785" w:type="dxa"/>
            <w:noWrap/>
            <w:hideMark/>
          </w:tcPr>
          <w:p w14:paraId="32B37C6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AB898C5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noWrap/>
            <w:hideMark/>
          </w:tcPr>
          <w:p w14:paraId="06C9822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B91E72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75EBC9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333262" w:rsidRPr="00034DE7" w14:paraId="5CEDC8B4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67B5A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wa</w:t>
            </w:r>
          </w:p>
        </w:tc>
        <w:tc>
          <w:tcPr>
            <w:tcW w:w="1917" w:type="dxa"/>
            <w:noWrap/>
            <w:hideMark/>
          </w:tcPr>
          <w:p w14:paraId="1EB1B0C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ow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1D675B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35</w:t>
            </w:r>
          </w:p>
        </w:tc>
        <w:tc>
          <w:tcPr>
            <w:tcW w:w="785" w:type="dxa"/>
            <w:noWrap/>
            <w:hideMark/>
          </w:tcPr>
          <w:p w14:paraId="3B6FB22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712112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3" w:type="dxa"/>
            <w:noWrap/>
            <w:hideMark/>
          </w:tcPr>
          <w:p w14:paraId="1B28EB9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0BE30BA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20439D1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2</w:t>
            </w:r>
          </w:p>
        </w:tc>
      </w:tr>
      <w:tr w:rsidR="00333262" w:rsidRPr="00034DE7" w14:paraId="1EDEFEB3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939835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sungu</w:t>
            </w:r>
          </w:p>
        </w:tc>
        <w:tc>
          <w:tcPr>
            <w:tcW w:w="1917" w:type="dxa"/>
            <w:noWrap/>
            <w:hideMark/>
          </w:tcPr>
          <w:p w14:paraId="1E6FCA24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Kasungu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1AA896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653</w:t>
            </w:r>
          </w:p>
        </w:tc>
        <w:tc>
          <w:tcPr>
            <w:tcW w:w="785" w:type="dxa"/>
            <w:noWrap/>
            <w:hideMark/>
          </w:tcPr>
          <w:p w14:paraId="466591A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19182B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3" w:type="dxa"/>
            <w:noWrap/>
            <w:hideMark/>
          </w:tcPr>
          <w:p w14:paraId="0650988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5CF811B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33CB71F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</w:tr>
      <w:tr w:rsidR="00333262" w:rsidRPr="00034DE7" w14:paraId="40BEE587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DDCBD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6E163B3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wn</w:t>
            </w:r>
          </w:p>
        </w:tc>
        <w:tc>
          <w:tcPr>
            <w:tcW w:w="1126" w:type="dxa"/>
            <w:noWrap/>
            <w:hideMark/>
          </w:tcPr>
          <w:p w14:paraId="7FBAA23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498</w:t>
            </w:r>
          </w:p>
        </w:tc>
        <w:tc>
          <w:tcPr>
            <w:tcW w:w="785" w:type="dxa"/>
            <w:noWrap/>
            <w:hideMark/>
          </w:tcPr>
          <w:p w14:paraId="35EE102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8EF029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43" w:type="dxa"/>
            <w:noWrap/>
            <w:hideMark/>
          </w:tcPr>
          <w:p w14:paraId="5442FA7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3" w:type="dxa"/>
            <w:noWrap/>
            <w:hideMark/>
          </w:tcPr>
          <w:p w14:paraId="288FE6D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3396F19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</w:tr>
      <w:tr w:rsidR="00333262" w:rsidRPr="00034DE7" w14:paraId="4659FAC1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678444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EE1637C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7B295B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011</w:t>
            </w:r>
          </w:p>
        </w:tc>
        <w:tc>
          <w:tcPr>
            <w:tcW w:w="785" w:type="dxa"/>
            <w:noWrap/>
            <w:hideMark/>
          </w:tcPr>
          <w:p w14:paraId="092574B5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CFAE93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43" w:type="dxa"/>
            <w:noWrap/>
            <w:hideMark/>
          </w:tcPr>
          <w:p w14:paraId="40D1DC4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4DFCDFB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91F71B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</w:tr>
      <w:tr w:rsidR="00333262" w:rsidRPr="00034DE7" w14:paraId="053A7F95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F59B6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D57775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key Bay Urban</w:t>
            </w:r>
          </w:p>
        </w:tc>
        <w:tc>
          <w:tcPr>
            <w:tcW w:w="1126" w:type="dxa"/>
            <w:noWrap/>
            <w:hideMark/>
          </w:tcPr>
          <w:p w14:paraId="7F8B066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955</w:t>
            </w:r>
          </w:p>
        </w:tc>
        <w:tc>
          <w:tcPr>
            <w:tcW w:w="785" w:type="dxa"/>
            <w:noWrap/>
            <w:hideMark/>
          </w:tcPr>
          <w:p w14:paraId="13823CB2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65F3BE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43" w:type="dxa"/>
            <w:noWrap/>
            <w:hideMark/>
          </w:tcPr>
          <w:p w14:paraId="0E88D79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32C3A62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noWrap/>
            <w:hideMark/>
          </w:tcPr>
          <w:p w14:paraId="16CB02E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8</w:t>
            </w:r>
          </w:p>
        </w:tc>
      </w:tr>
      <w:tr w:rsidR="00333262" w:rsidRPr="00034DE7" w14:paraId="70AD6DE0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3D24B0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4B53833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bvi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Game Reserve</w:t>
            </w:r>
          </w:p>
        </w:tc>
        <w:tc>
          <w:tcPr>
            <w:tcW w:w="1126" w:type="dxa"/>
            <w:noWrap/>
            <w:hideMark/>
          </w:tcPr>
          <w:p w14:paraId="2739C23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46</w:t>
            </w:r>
          </w:p>
        </w:tc>
        <w:tc>
          <w:tcPr>
            <w:tcW w:w="785" w:type="dxa"/>
            <w:noWrap/>
            <w:hideMark/>
          </w:tcPr>
          <w:p w14:paraId="6DDC689B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BA5FE1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43" w:type="dxa"/>
            <w:noWrap/>
            <w:hideMark/>
          </w:tcPr>
          <w:p w14:paraId="6A1194E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F89D52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25C4243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3</w:t>
            </w:r>
          </w:p>
        </w:tc>
      </w:tr>
      <w:tr w:rsidR="00333262" w:rsidRPr="00034DE7" w14:paraId="543E4DF9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85D10C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nza</w:t>
            </w:r>
          </w:p>
        </w:tc>
        <w:tc>
          <w:tcPr>
            <w:tcW w:w="1917" w:type="dxa"/>
            <w:noWrap/>
            <w:hideMark/>
          </w:tcPr>
          <w:p w14:paraId="355A6E0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wanz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93AD48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39</w:t>
            </w:r>
          </w:p>
        </w:tc>
        <w:tc>
          <w:tcPr>
            <w:tcW w:w="785" w:type="dxa"/>
            <w:noWrap/>
            <w:hideMark/>
          </w:tcPr>
          <w:p w14:paraId="10F954A2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83086C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43" w:type="dxa"/>
            <w:noWrap/>
            <w:hideMark/>
          </w:tcPr>
          <w:p w14:paraId="08AFFF9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62EC7E7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25BCBA2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</w:t>
            </w:r>
          </w:p>
        </w:tc>
      </w:tr>
      <w:tr w:rsidR="00333262" w:rsidRPr="00034DE7" w14:paraId="49ADF4E2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422132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5006FE8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CD1CA9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096</w:t>
            </w:r>
          </w:p>
        </w:tc>
        <w:tc>
          <w:tcPr>
            <w:tcW w:w="785" w:type="dxa"/>
            <w:noWrap/>
            <w:hideMark/>
          </w:tcPr>
          <w:p w14:paraId="1756866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6D6F256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43" w:type="dxa"/>
            <w:noWrap/>
            <w:hideMark/>
          </w:tcPr>
          <w:p w14:paraId="5BFB20F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3" w:type="dxa"/>
            <w:noWrap/>
            <w:hideMark/>
          </w:tcPr>
          <w:p w14:paraId="4C2D365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7D8A9CC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7</w:t>
            </w:r>
          </w:p>
        </w:tc>
      </w:tr>
      <w:tr w:rsidR="00333262" w:rsidRPr="00034DE7" w14:paraId="2CE0B5D7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98538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im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BCA0CB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im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wn</w:t>
            </w:r>
          </w:p>
        </w:tc>
        <w:tc>
          <w:tcPr>
            <w:tcW w:w="1126" w:type="dxa"/>
            <w:noWrap/>
            <w:hideMark/>
          </w:tcPr>
          <w:p w14:paraId="5156565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789</w:t>
            </w:r>
          </w:p>
        </w:tc>
        <w:tc>
          <w:tcPr>
            <w:tcW w:w="785" w:type="dxa"/>
            <w:noWrap/>
            <w:hideMark/>
          </w:tcPr>
          <w:p w14:paraId="783B389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12F71C2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3" w:type="dxa"/>
            <w:noWrap/>
            <w:hideMark/>
          </w:tcPr>
          <w:p w14:paraId="2CFEC9A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458BA15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18B9D9A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</w:tr>
      <w:tr w:rsidR="00333262" w:rsidRPr="00034DE7" w14:paraId="7EBCEBBB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3ACB37A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36E15E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pinduk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14B1CC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54</w:t>
            </w:r>
          </w:p>
        </w:tc>
        <w:tc>
          <w:tcPr>
            <w:tcW w:w="785" w:type="dxa"/>
            <w:noWrap/>
            <w:hideMark/>
          </w:tcPr>
          <w:p w14:paraId="799CD52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10AA8D4B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noWrap/>
            <w:hideMark/>
          </w:tcPr>
          <w:p w14:paraId="79FB326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4C9E0E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FC4DF72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</w:tr>
      <w:tr w:rsidR="00333262" w:rsidRPr="00034DE7" w14:paraId="6E1F65F9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AC648A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099C27F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sovy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5C75D1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34</w:t>
            </w:r>
          </w:p>
        </w:tc>
        <w:tc>
          <w:tcPr>
            <w:tcW w:w="785" w:type="dxa"/>
            <w:noWrap/>
            <w:hideMark/>
          </w:tcPr>
          <w:p w14:paraId="4C4B758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5E98A8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3" w:type="dxa"/>
            <w:noWrap/>
            <w:hideMark/>
          </w:tcPr>
          <w:p w14:paraId="6B740A8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5DC49A5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A619F0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</w:t>
            </w:r>
          </w:p>
        </w:tc>
      </w:tr>
      <w:tr w:rsidR="00333262" w:rsidRPr="00034DE7" w14:paraId="25804F0F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9800C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36203B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mb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23488C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53</w:t>
            </w:r>
          </w:p>
        </w:tc>
        <w:tc>
          <w:tcPr>
            <w:tcW w:w="785" w:type="dxa"/>
            <w:noWrap/>
            <w:hideMark/>
          </w:tcPr>
          <w:p w14:paraId="046EF35D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F7AE072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43" w:type="dxa"/>
            <w:noWrap/>
            <w:hideMark/>
          </w:tcPr>
          <w:p w14:paraId="18014EF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53EC2C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53C41C5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2</w:t>
            </w:r>
          </w:p>
        </w:tc>
      </w:tr>
      <w:tr w:rsidR="00333262" w:rsidRPr="00034DE7" w14:paraId="142B8ED6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665CC4A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A5B048E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ta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0CA94F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36</w:t>
            </w:r>
          </w:p>
        </w:tc>
        <w:tc>
          <w:tcPr>
            <w:tcW w:w="785" w:type="dxa"/>
            <w:noWrap/>
            <w:hideMark/>
          </w:tcPr>
          <w:p w14:paraId="16C2090C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CE1DD1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3" w:type="dxa"/>
            <w:noWrap/>
            <w:hideMark/>
          </w:tcPr>
          <w:p w14:paraId="6FEC6D8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5C321B7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0954C58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0</w:t>
            </w:r>
          </w:p>
        </w:tc>
      </w:tr>
      <w:tr w:rsidR="00333262" w:rsidRPr="00034DE7" w14:paraId="31FFC61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6136EB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28AA365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oloker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BAB0F6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07</w:t>
            </w:r>
          </w:p>
        </w:tc>
        <w:tc>
          <w:tcPr>
            <w:tcW w:w="785" w:type="dxa"/>
            <w:noWrap/>
            <w:hideMark/>
          </w:tcPr>
          <w:p w14:paraId="1C7B386A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E300B5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54307B8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2FF98D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298910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</w:tr>
      <w:tr w:rsidR="00333262" w:rsidRPr="00034DE7" w14:paraId="57E2544B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5ECAA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olo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B90596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at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BC2B93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828</w:t>
            </w:r>
          </w:p>
        </w:tc>
        <w:tc>
          <w:tcPr>
            <w:tcW w:w="785" w:type="dxa"/>
            <w:noWrap/>
            <w:hideMark/>
          </w:tcPr>
          <w:p w14:paraId="4848ED17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0BC715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43" w:type="dxa"/>
            <w:noWrap/>
            <w:hideMark/>
          </w:tcPr>
          <w:p w14:paraId="4854ABE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7352ED6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4F6B066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</w:t>
            </w:r>
          </w:p>
        </w:tc>
      </w:tr>
      <w:tr w:rsidR="00333262" w:rsidRPr="00034DE7" w14:paraId="7031025C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0C8B32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E8D2326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panang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78A560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641</w:t>
            </w:r>
          </w:p>
        </w:tc>
        <w:tc>
          <w:tcPr>
            <w:tcW w:w="785" w:type="dxa"/>
            <w:noWrap/>
            <w:hideMark/>
          </w:tcPr>
          <w:p w14:paraId="3114041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67EED31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243" w:type="dxa"/>
            <w:noWrap/>
            <w:hideMark/>
          </w:tcPr>
          <w:p w14:paraId="5025955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63" w:type="dxa"/>
            <w:noWrap/>
            <w:hideMark/>
          </w:tcPr>
          <w:p w14:paraId="4CDEFEF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76" w:type="dxa"/>
            <w:noWrap/>
            <w:hideMark/>
          </w:tcPr>
          <w:p w14:paraId="21E8848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2</w:t>
            </w:r>
          </w:p>
        </w:tc>
      </w:tr>
      <w:tr w:rsidR="00333262" w:rsidRPr="00034DE7" w14:paraId="0BE90A98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34830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09363E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h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16C963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711</w:t>
            </w:r>
          </w:p>
        </w:tc>
        <w:tc>
          <w:tcPr>
            <w:tcW w:w="785" w:type="dxa"/>
            <w:noWrap/>
            <w:hideMark/>
          </w:tcPr>
          <w:p w14:paraId="5DCCB5FE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116EB99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3" w:type="dxa"/>
            <w:noWrap/>
            <w:hideMark/>
          </w:tcPr>
          <w:p w14:paraId="5FD2103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8C6248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0474B24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</w:tr>
      <w:tr w:rsidR="00333262" w:rsidRPr="00034DE7" w14:paraId="1D251AAB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481BC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o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75F2BE4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ow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392387F2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469</w:t>
            </w:r>
          </w:p>
        </w:tc>
        <w:tc>
          <w:tcPr>
            <w:tcW w:w="785" w:type="dxa"/>
            <w:noWrap/>
            <w:hideMark/>
          </w:tcPr>
          <w:p w14:paraId="232318A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1475419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43" w:type="dxa"/>
            <w:noWrap/>
            <w:hideMark/>
          </w:tcPr>
          <w:p w14:paraId="71621AE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3" w:type="dxa"/>
            <w:noWrap/>
            <w:hideMark/>
          </w:tcPr>
          <w:p w14:paraId="5BAF73C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74F95B0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5</w:t>
            </w:r>
          </w:p>
        </w:tc>
      </w:tr>
      <w:tr w:rsidR="00333262" w:rsidRPr="00034DE7" w14:paraId="7AD6D5CD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7CDBC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80829F9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ulamayemb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C3F16A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421</w:t>
            </w:r>
          </w:p>
        </w:tc>
        <w:tc>
          <w:tcPr>
            <w:tcW w:w="785" w:type="dxa"/>
            <w:noWrap/>
            <w:hideMark/>
          </w:tcPr>
          <w:p w14:paraId="2B545B9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5E4B34D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43" w:type="dxa"/>
            <w:noWrap/>
            <w:hideMark/>
          </w:tcPr>
          <w:p w14:paraId="06369BF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7809D1E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2BC68B3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</w:t>
            </w:r>
          </w:p>
        </w:tc>
      </w:tr>
      <w:tr w:rsidR="00333262" w:rsidRPr="00034DE7" w14:paraId="31BC208F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D5151B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F977B68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look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166336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619</w:t>
            </w:r>
          </w:p>
        </w:tc>
        <w:tc>
          <w:tcPr>
            <w:tcW w:w="785" w:type="dxa"/>
            <w:noWrap/>
            <w:hideMark/>
          </w:tcPr>
          <w:p w14:paraId="68CDC79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396F8E6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07B7D4E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326E50B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4D1B774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</w:tr>
      <w:tr w:rsidR="00333262" w:rsidRPr="00034DE7" w14:paraId="2EBA832C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939DD2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BE5D46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momb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B12F00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34</w:t>
            </w:r>
          </w:p>
        </w:tc>
        <w:tc>
          <w:tcPr>
            <w:tcW w:w="785" w:type="dxa"/>
            <w:noWrap/>
            <w:hideMark/>
          </w:tcPr>
          <w:p w14:paraId="408E15C1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5E55A3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6AC2C64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4D3E350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66859BE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0</w:t>
            </w:r>
          </w:p>
        </w:tc>
      </w:tr>
      <w:tr w:rsidR="00333262" w:rsidRPr="00034DE7" w14:paraId="64A54427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4706C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3DCBBD0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mwa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61E167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858</w:t>
            </w:r>
          </w:p>
        </w:tc>
        <w:tc>
          <w:tcPr>
            <w:tcW w:w="785" w:type="dxa"/>
            <w:noWrap/>
            <w:hideMark/>
          </w:tcPr>
          <w:p w14:paraId="7B51CA3E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BC8B11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43" w:type="dxa"/>
            <w:noWrap/>
            <w:hideMark/>
          </w:tcPr>
          <w:p w14:paraId="2D3DE5D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63" w:type="dxa"/>
            <w:noWrap/>
            <w:hideMark/>
          </w:tcPr>
          <w:p w14:paraId="3AA65A7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76" w:type="dxa"/>
            <w:noWrap/>
            <w:hideMark/>
          </w:tcPr>
          <w:p w14:paraId="1AE880E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3</w:t>
            </w:r>
          </w:p>
        </w:tc>
      </w:tr>
      <w:tr w:rsidR="00333262" w:rsidRPr="00034DE7" w14:paraId="0E7631D4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334752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E7ED24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nd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255AC5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938</w:t>
            </w:r>
          </w:p>
        </w:tc>
        <w:tc>
          <w:tcPr>
            <w:tcW w:w="785" w:type="dxa"/>
            <w:noWrap/>
            <w:hideMark/>
          </w:tcPr>
          <w:p w14:paraId="0BC212A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2F5334B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43" w:type="dxa"/>
            <w:noWrap/>
            <w:hideMark/>
          </w:tcPr>
          <w:p w14:paraId="261B11D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77888DD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76" w:type="dxa"/>
            <w:noWrap/>
            <w:hideMark/>
          </w:tcPr>
          <w:p w14:paraId="4CB6736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2</w:t>
            </w:r>
          </w:p>
        </w:tc>
      </w:tr>
      <w:tr w:rsidR="00333262" w:rsidRPr="00034DE7" w14:paraId="1CB093A6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7624BB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0FF59B6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walo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F2177B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933</w:t>
            </w:r>
          </w:p>
        </w:tc>
        <w:tc>
          <w:tcPr>
            <w:tcW w:w="785" w:type="dxa"/>
            <w:noWrap/>
            <w:hideMark/>
          </w:tcPr>
          <w:p w14:paraId="61FB07E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766A903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43" w:type="dxa"/>
            <w:noWrap/>
            <w:hideMark/>
          </w:tcPr>
          <w:p w14:paraId="712A83E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07127E7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6B89B34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1</w:t>
            </w:r>
          </w:p>
        </w:tc>
      </w:tr>
      <w:tr w:rsidR="00333262" w:rsidRPr="00034DE7" w14:paraId="498C4B56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D1D18C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wa</w:t>
            </w:r>
          </w:p>
        </w:tc>
        <w:tc>
          <w:tcPr>
            <w:tcW w:w="1917" w:type="dxa"/>
            <w:noWrap/>
            <w:hideMark/>
          </w:tcPr>
          <w:p w14:paraId="204B689A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wer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7F8902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5708</w:t>
            </w:r>
          </w:p>
        </w:tc>
        <w:tc>
          <w:tcPr>
            <w:tcW w:w="785" w:type="dxa"/>
            <w:noWrap/>
            <w:hideMark/>
          </w:tcPr>
          <w:p w14:paraId="65BFB29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0634079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43" w:type="dxa"/>
            <w:noWrap/>
            <w:hideMark/>
          </w:tcPr>
          <w:p w14:paraId="15138AB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63" w:type="dxa"/>
            <w:noWrap/>
            <w:hideMark/>
          </w:tcPr>
          <w:p w14:paraId="29BE439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6" w:type="dxa"/>
            <w:noWrap/>
            <w:hideMark/>
          </w:tcPr>
          <w:p w14:paraId="0332A90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</w:t>
            </w:r>
          </w:p>
        </w:tc>
      </w:tr>
      <w:tr w:rsidR="00333262" w:rsidRPr="00034DE7" w14:paraId="65572AEC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330680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E8D2855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w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850F17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155</w:t>
            </w:r>
          </w:p>
        </w:tc>
        <w:tc>
          <w:tcPr>
            <w:tcW w:w="785" w:type="dxa"/>
            <w:noWrap/>
            <w:hideMark/>
          </w:tcPr>
          <w:p w14:paraId="344C18A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659AD6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3" w:type="dxa"/>
            <w:noWrap/>
            <w:hideMark/>
          </w:tcPr>
          <w:p w14:paraId="195D5AB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2D6E480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7ACEA9D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333262" w:rsidRPr="00034DE7" w14:paraId="408D8C93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C167D0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5C7082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mbe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F8F8F4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248</w:t>
            </w:r>
          </w:p>
        </w:tc>
        <w:tc>
          <w:tcPr>
            <w:tcW w:w="785" w:type="dxa"/>
            <w:noWrap/>
            <w:hideMark/>
          </w:tcPr>
          <w:p w14:paraId="6177DCCC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E5E67A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3" w:type="dxa"/>
            <w:noWrap/>
            <w:hideMark/>
          </w:tcPr>
          <w:p w14:paraId="16BC7BC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57E5DEB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89D95E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</w:tr>
      <w:tr w:rsidR="00333262" w:rsidRPr="00034DE7" w14:paraId="4D272E63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156B75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eu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6C3AF6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Goodson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ny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C2D3B3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536</w:t>
            </w:r>
          </w:p>
        </w:tc>
        <w:tc>
          <w:tcPr>
            <w:tcW w:w="785" w:type="dxa"/>
            <w:noWrap/>
            <w:hideMark/>
          </w:tcPr>
          <w:p w14:paraId="4E449DC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39664A2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43" w:type="dxa"/>
            <w:noWrap/>
            <w:hideMark/>
          </w:tcPr>
          <w:p w14:paraId="243809C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63" w:type="dxa"/>
            <w:noWrap/>
            <w:hideMark/>
          </w:tcPr>
          <w:p w14:paraId="14DC971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76" w:type="dxa"/>
            <w:noWrap/>
            <w:hideMark/>
          </w:tcPr>
          <w:p w14:paraId="6D9D789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</w:t>
            </w:r>
          </w:p>
        </w:tc>
      </w:tr>
      <w:tr w:rsidR="00333262" w:rsidRPr="00034DE7" w14:paraId="4DD06904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2B726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4D04BC7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ena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5F80F4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237</w:t>
            </w:r>
          </w:p>
        </w:tc>
        <w:tc>
          <w:tcPr>
            <w:tcW w:w="785" w:type="dxa"/>
            <w:noWrap/>
            <w:hideMark/>
          </w:tcPr>
          <w:p w14:paraId="386DCAB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6705A3D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43" w:type="dxa"/>
            <w:noWrap/>
            <w:hideMark/>
          </w:tcPr>
          <w:p w14:paraId="5E6C64F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7F6B734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5833946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</w:tr>
      <w:tr w:rsidR="00333262" w:rsidRPr="00034DE7" w14:paraId="024D5361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598A2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longwe</w:t>
            </w:r>
          </w:p>
        </w:tc>
        <w:tc>
          <w:tcPr>
            <w:tcW w:w="1917" w:type="dxa"/>
            <w:noWrap/>
            <w:hideMark/>
          </w:tcPr>
          <w:p w14:paraId="3914FF5C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budu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595516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430</w:t>
            </w:r>
          </w:p>
        </w:tc>
        <w:tc>
          <w:tcPr>
            <w:tcW w:w="785" w:type="dxa"/>
            <w:noWrap/>
            <w:hideMark/>
          </w:tcPr>
          <w:p w14:paraId="7C6196B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46E0D04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43" w:type="dxa"/>
            <w:noWrap/>
            <w:hideMark/>
          </w:tcPr>
          <w:p w14:paraId="39A2811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63" w:type="dxa"/>
            <w:noWrap/>
            <w:hideMark/>
          </w:tcPr>
          <w:p w14:paraId="2A3E442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276" w:type="dxa"/>
            <w:noWrap/>
            <w:hideMark/>
          </w:tcPr>
          <w:p w14:paraId="31C8E03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8</w:t>
            </w:r>
          </w:p>
        </w:tc>
      </w:tr>
      <w:tr w:rsidR="00333262" w:rsidRPr="00034DE7" w14:paraId="073A0E07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B845DB8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hatabay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00C3F8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bundul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0ECF23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533</w:t>
            </w:r>
          </w:p>
        </w:tc>
        <w:tc>
          <w:tcPr>
            <w:tcW w:w="785" w:type="dxa"/>
            <w:noWrap/>
            <w:hideMark/>
          </w:tcPr>
          <w:p w14:paraId="1D15AE6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63CF9D1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43" w:type="dxa"/>
            <w:noWrap/>
            <w:hideMark/>
          </w:tcPr>
          <w:p w14:paraId="2ECBAA7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565713D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65A1B21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7</w:t>
            </w:r>
          </w:p>
        </w:tc>
      </w:tr>
      <w:tr w:rsidR="00333262" w:rsidRPr="00034DE7" w14:paraId="06473A46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38C4B6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dz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1DF4D5C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cher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EA7BB0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652</w:t>
            </w:r>
          </w:p>
        </w:tc>
        <w:tc>
          <w:tcPr>
            <w:tcW w:w="785" w:type="dxa"/>
            <w:noWrap/>
            <w:hideMark/>
          </w:tcPr>
          <w:p w14:paraId="23BFF2D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9" w:type="dxa"/>
            <w:noWrap/>
            <w:hideMark/>
          </w:tcPr>
          <w:p w14:paraId="15D4B58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43" w:type="dxa"/>
            <w:noWrap/>
            <w:hideMark/>
          </w:tcPr>
          <w:p w14:paraId="1C45644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3" w:type="dxa"/>
            <w:noWrap/>
            <w:hideMark/>
          </w:tcPr>
          <w:p w14:paraId="2D239B0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76" w:type="dxa"/>
            <w:noWrap/>
            <w:hideMark/>
          </w:tcPr>
          <w:p w14:paraId="4A003D9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</w:tr>
      <w:tr w:rsidR="00333262" w:rsidRPr="00034DE7" w14:paraId="236821B0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934B4B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2EBC817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duy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0BFB0C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357</w:t>
            </w:r>
          </w:p>
        </w:tc>
        <w:tc>
          <w:tcPr>
            <w:tcW w:w="785" w:type="dxa"/>
            <w:noWrap/>
            <w:hideMark/>
          </w:tcPr>
          <w:p w14:paraId="24EDE0D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4D77F6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3" w:type="dxa"/>
            <w:noWrap/>
            <w:hideMark/>
          </w:tcPr>
          <w:p w14:paraId="6A408B4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92D223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385E9D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</w:tr>
      <w:tr w:rsidR="00333262" w:rsidRPr="00034DE7" w14:paraId="0D8B05FB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CE1353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6C2E4AF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lum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DCBCA7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850</w:t>
            </w:r>
          </w:p>
        </w:tc>
        <w:tc>
          <w:tcPr>
            <w:tcW w:w="785" w:type="dxa"/>
            <w:noWrap/>
            <w:hideMark/>
          </w:tcPr>
          <w:p w14:paraId="1E24111A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8B0D74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43" w:type="dxa"/>
            <w:noWrap/>
            <w:hideMark/>
          </w:tcPr>
          <w:p w14:paraId="6340A26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41A325C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2AEE284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7</w:t>
            </w:r>
          </w:p>
        </w:tc>
      </w:tr>
      <w:tr w:rsidR="00333262" w:rsidRPr="00034DE7" w14:paraId="0AC9FEAF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97122C9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450402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mpingo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band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5B8F3E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719</w:t>
            </w:r>
          </w:p>
        </w:tc>
        <w:tc>
          <w:tcPr>
            <w:tcW w:w="785" w:type="dxa"/>
            <w:noWrap/>
            <w:hideMark/>
          </w:tcPr>
          <w:p w14:paraId="63729EF1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F48673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3" w:type="dxa"/>
            <w:noWrap/>
            <w:hideMark/>
          </w:tcPr>
          <w:p w14:paraId="57AC260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023CE41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506391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</w:tr>
      <w:tr w:rsidR="00333262" w:rsidRPr="00034DE7" w14:paraId="2EE7A0D1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3C2E42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hotakot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9C753AC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nyend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EE1C21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546</w:t>
            </w:r>
          </w:p>
        </w:tc>
        <w:tc>
          <w:tcPr>
            <w:tcW w:w="785" w:type="dxa"/>
            <w:noWrap/>
            <w:hideMark/>
          </w:tcPr>
          <w:p w14:paraId="45DF6CE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760D7F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43" w:type="dxa"/>
            <w:noWrap/>
            <w:hideMark/>
          </w:tcPr>
          <w:p w14:paraId="494B067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3" w:type="dxa"/>
            <w:noWrap/>
            <w:hideMark/>
          </w:tcPr>
          <w:p w14:paraId="5E43B8E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67186BA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</w:t>
            </w:r>
          </w:p>
        </w:tc>
      </w:tr>
      <w:tr w:rsidR="00333262" w:rsidRPr="00034DE7" w14:paraId="1AA820EB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114B0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sungu</w:t>
            </w:r>
          </w:p>
        </w:tc>
        <w:tc>
          <w:tcPr>
            <w:tcW w:w="1917" w:type="dxa"/>
            <w:noWrap/>
            <w:hideMark/>
          </w:tcPr>
          <w:p w14:paraId="3D77B12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omb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33D49AD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295</w:t>
            </w:r>
          </w:p>
        </w:tc>
        <w:tc>
          <w:tcPr>
            <w:tcW w:w="785" w:type="dxa"/>
            <w:noWrap/>
            <w:hideMark/>
          </w:tcPr>
          <w:p w14:paraId="7E45B46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3269C0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3" w:type="dxa"/>
            <w:noWrap/>
            <w:hideMark/>
          </w:tcPr>
          <w:p w14:paraId="0B3C6C7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81A0CB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0A66892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333262" w:rsidRPr="00034DE7" w14:paraId="1B6732B0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038DFF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antyre</w:t>
            </w:r>
          </w:p>
        </w:tc>
        <w:tc>
          <w:tcPr>
            <w:tcW w:w="1917" w:type="dxa"/>
            <w:noWrap/>
            <w:hideMark/>
          </w:tcPr>
          <w:p w14:paraId="066B3313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pen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99325A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742</w:t>
            </w:r>
          </w:p>
        </w:tc>
        <w:tc>
          <w:tcPr>
            <w:tcW w:w="785" w:type="dxa"/>
            <w:noWrap/>
            <w:hideMark/>
          </w:tcPr>
          <w:p w14:paraId="7D18A25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35194E5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43" w:type="dxa"/>
            <w:noWrap/>
            <w:hideMark/>
          </w:tcPr>
          <w:p w14:paraId="26DFD60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63" w:type="dxa"/>
            <w:noWrap/>
            <w:hideMark/>
          </w:tcPr>
          <w:p w14:paraId="74234DC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096C50D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</w:tr>
      <w:tr w:rsidR="00333262" w:rsidRPr="00034DE7" w14:paraId="5D4DFA55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1103BD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6D47FE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pond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13B576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626</w:t>
            </w:r>
          </w:p>
        </w:tc>
        <w:tc>
          <w:tcPr>
            <w:tcW w:w="785" w:type="dxa"/>
            <w:noWrap/>
            <w:hideMark/>
          </w:tcPr>
          <w:p w14:paraId="3C94AA6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2E5A6D7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3" w:type="dxa"/>
            <w:noWrap/>
            <w:hideMark/>
          </w:tcPr>
          <w:p w14:paraId="5E272B1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FAD645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59EFBDB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6</w:t>
            </w:r>
          </w:p>
        </w:tc>
      </w:tr>
      <w:tr w:rsidR="00333262" w:rsidRPr="00034DE7" w14:paraId="2284298C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897B7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im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C51CC30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rong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913060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297</w:t>
            </w:r>
          </w:p>
        </w:tc>
        <w:tc>
          <w:tcPr>
            <w:tcW w:w="785" w:type="dxa"/>
            <w:noWrap/>
            <w:hideMark/>
          </w:tcPr>
          <w:p w14:paraId="39DA59E3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8B7272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43" w:type="dxa"/>
            <w:noWrap/>
            <w:hideMark/>
          </w:tcPr>
          <w:p w14:paraId="75665DF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732F68D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7CD56B5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</w:tr>
      <w:tr w:rsidR="00333262" w:rsidRPr="00034DE7" w14:paraId="2C15EA4E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33AAF3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D606BCE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saku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371498B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680</w:t>
            </w:r>
          </w:p>
        </w:tc>
        <w:tc>
          <w:tcPr>
            <w:tcW w:w="785" w:type="dxa"/>
            <w:noWrap/>
            <w:hideMark/>
          </w:tcPr>
          <w:p w14:paraId="2C33D7B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BE7272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3" w:type="dxa"/>
            <w:noWrap/>
            <w:hideMark/>
          </w:tcPr>
          <w:p w14:paraId="4DD6BCD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4216851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4FD14D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</w:t>
            </w:r>
          </w:p>
        </w:tc>
      </w:tr>
      <w:tr w:rsidR="00333262" w:rsidRPr="00034DE7" w14:paraId="27DF5919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FCA7698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5349143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sis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CB5B4B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66</w:t>
            </w:r>
          </w:p>
        </w:tc>
        <w:tc>
          <w:tcPr>
            <w:tcW w:w="785" w:type="dxa"/>
            <w:noWrap/>
            <w:hideMark/>
          </w:tcPr>
          <w:p w14:paraId="61E1E62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3247701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43" w:type="dxa"/>
            <w:noWrap/>
            <w:hideMark/>
          </w:tcPr>
          <w:p w14:paraId="79A4CB5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163" w:type="dxa"/>
            <w:noWrap/>
            <w:hideMark/>
          </w:tcPr>
          <w:p w14:paraId="421AD64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276" w:type="dxa"/>
            <w:noWrap/>
            <w:hideMark/>
          </w:tcPr>
          <w:p w14:paraId="1A9A2DE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3</w:t>
            </w:r>
          </w:p>
        </w:tc>
      </w:tr>
      <w:tr w:rsidR="00333262" w:rsidRPr="00034DE7" w14:paraId="5C6C2314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69E2AF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F2A1BC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tul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D798B9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100</w:t>
            </w:r>
          </w:p>
        </w:tc>
        <w:tc>
          <w:tcPr>
            <w:tcW w:w="785" w:type="dxa"/>
            <w:noWrap/>
            <w:hideMark/>
          </w:tcPr>
          <w:p w14:paraId="0AEC42D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24CE2EE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43" w:type="dxa"/>
            <w:noWrap/>
            <w:hideMark/>
          </w:tcPr>
          <w:p w14:paraId="14E9BE6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663ABD5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767E0AA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</w:tr>
      <w:tr w:rsidR="00333262" w:rsidRPr="00034DE7" w14:paraId="4024ECF5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8A91C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E066AA2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tumb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735BAA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28</w:t>
            </w:r>
          </w:p>
        </w:tc>
        <w:tc>
          <w:tcPr>
            <w:tcW w:w="785" w:type="dxa"/>
            <w:noWrap/>
            <w:hideMark/>
          </w:tcPr>
          <w:p w14:paraId="1347089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72153D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3" w:type="dxa"/>
            <w:noWrap/>
            <w:hideMark/>
          </w:tcPr>
          <w:p w14:paraId="449AF1F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07408E4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29F30E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</w:tr>
      <w:tr w:rsidR="00333262" w:rsidRPr="00034DE7" w14:paraId="15220FB0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3A34C5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chi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AB3AD0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wing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A02753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144</w:t>
            </w:r>
          </w:p>
        </w:tc>
        <w:tc>
          <w:tcPr>
            <w:tcW w:w="785" w:type="dxa"/>
            <w:noWrap/>
            <w:hideMark/>
          </w:tcPr>
          <w:p w14:paraId="3B584A6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452B0F7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43" w:type="dxa"/>
            <w:noWrap/>
            <w:hideMark/>
          </w:tcPr>
          <w:p w14:paraId="1FFCE4A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43DBC84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619E68A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3</w:t>
            </w:r>
          </w:p>
        </w:tc>
      </w:tr>
      <w:tr w:rsidR="00333262" w:rsidRPr="00034DE7" w14:paraId="6DF7A6CA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6C082D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2676863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zyozy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41C7D5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71</w:t>
            </w:r>
          </w:p>
        </w:tc>
        <w:tc>
          <w:tcPr>
            <w:tcW w:w="785" w:type="dxa"/>
            <w:noWrap/>
            <w:hideMark/>
          </w:tcPr>
          <w:p w14:paraId="1401A1F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1DAE4F8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432DB1A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B04412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D457DC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</w:t>
            </w:r>
          </w:p>
        </w:tc>
      </w:tr>
      <w:tr w:rsidR="00333262" w:rsidRPr="00034DE7" w14:paraId="02F9CE51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0C68FB0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ro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C8339F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lupu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153893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424</w:t>
            </w:r>
          </w:p>
        </w:tc>
        <w:tc>
          <w:tcPr>
            <w:tcW w:w="785" w:type="dxa"/>
            <w:noWrap/>
            <w:hideMark/>
          </w:tcPr>
          <w:p w14:paraId="7CC36CE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9" w:type="dxa"/>
            <w:noWrap/>
            <w:hideMark/>
          </w:tcPr>
          <w:p w14:paraId="7034B72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43" w:type="dxa"/>
            <w:noWrap/>
            <w:hideMark/>
          </w:tcPr>
          <w:p w14:paraId="31640AA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63" w:type="dxa"/>
            <w:noWrap/>
            <w:hideMark/>
          </w:tcPr>
          <w:p w14:paraId="65F938E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76" w:type="dxa"/>
            <w:noWrap/>
            <w:hideMark/>
          </w:tcPr>
          <w:p w14:paraId="2509C5E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5</w:t>
            </w:r>
          </w:p>
        </w:tc>
      </w:tr>
      <w:tr w:rsidR="00333262" w:rsidRPr="00034DE7" w14:paraId="136D3801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6CB106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ro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8D0047B" w14:textId="130780C8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Kyungu,Karong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wn</w:t>
            </w:r>
          </w:p>
        </w:tc>
        <w:tc>
          <w:tcPr>
            <w:tcW w:w="1126" w:type="dxa"/>
            <w:noWrap/>
            <w:hideMark/>
          </w:tcPr>
          <w:p w14:paraId="7F48B03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281</w:t>
            </w:r>
          </w:p>
        </w:tc>
        <w:tc>
          <w:tcPr>
            <w:tcW w:w="785" w:type="dxa"/>
            <w:noWrap/>
            <w:hideMark/>
          </w:tcPr>
          <w:p w14:paraId="229DC79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19FDAA0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43" w:type="dxa"/>
            <w:noWrap/>
            <w:hideMark/>
          </w:tcPr>
          <w:p w14:paraId="337038F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3" w:type="dxa"/>
            <w:noWrap/>
            <w:hideMark/>
          </w:tcPr>
          <w:p w14:paraId="7346299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276" w:type="dxa"/>
            <w:noWrap/>
            <w:hideMark/>
          </w:tcPr>
          <w:p w14:paraId="65B6086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</w:tr>
      <w:tr w:rsidR="00333262" w:rsidRPr="00034DE7" w14:paraId="4F2CBAF8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00A3702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2ED2DDC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ndu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004F42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176</w:t>
            </w:r>
          </w:p>
        </w:tc>
        <w:tc>
          <w:tcPr>
            <w:tcW w:w="785" w:type="dxa"/>
            <w:noWrap/>
            <w:hideMark/>
          </w:tcPr>
          <w:p w14:paraId="3916CAC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A6EA3B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43" w:type="dxa"/>
            <w:noWrap/>
            <w:hideMark/>
          </w:tcPr>
          <w:p w14:paraId="418A7DE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63" w:type="dxa"/>
            <w:noWrap/>
            <w:hideMark/>
          </w:tcPr>
          <w:p w14:paraId="790C5D5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6A6566F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1</w:t>
            </w:r>
          </w:p>
        </w:tc>
      </w:tr>
      <w:tr w:rsidR="00333262" w:rsidRPr="00034DE7" w14:paraId="446A2B2E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0DABB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1823DDC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khwir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C8C16B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933</w:t>
            </w:r>
          </w:p>
        </w:tc>
        <w:tc>
          <w:tcPr>
            <w:tcW w:w="785" w:type="dxa"/>
            <w:noWrap/>
            <w:hideMark/>
          </w:tcPr>
          <w:p w14:paraId="0550234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6E66287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43" w:type="dxa"/>
            <w:noWrap/>
            <w:hideMark/>
          </w:tcPr>
          <w:p w14:paraId="602C517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3" w:type="dxa"/>
            <w:noWrap/>
            <w:hideMark/>
          </w:tcPr>
          <w:p w14:paraId="1F3E77C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276" w:type="dxa"/>
            <w:noWrap/>
            <w:hideMark/>
          </w:tcPr>
          <w:p w14:paraId="3A8611E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4</w:t>
            </w:r>
          </w:p>
        </w:tc>
      </w:tr>
      <w:tr w:rsidR="00333262" w:rsidRPr="00034DE7" w14:paraId="71ABE449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807502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B9A330C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mi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35A50F2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37</w:t>
            </w:r>
          </w:p>
        </w:tc>
        <w:tc>
          <w:tcPr>
            <w:tcW w:w="785" w:type="dxa"/>
            <w:noWrap/>
            <w:hideMark/>
          </w:tcPr>
          <w:p w14:paraId="1843231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62A4D2C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43" w:type="dxa"/>
            <w:noWrap/>
            <w:hideMark/>
          </w:tcPr>
          <w:p w14:paraId="6836544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3" w:type="dxa"/>
            <w:noWrap/>
            <w:hideMark/>
          </w:tcPr>
          <w:p w14:paraId="074C5F5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76" w:type="dxa"/>
            <w:noWrap/>
            <w:hideMark/>
          </w:tcPr>
          <w:p w14:paraId="17F373B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1</w:t>
            </w:r>
          </w:p>
        </w:tc>
      </w:tr>
      <w:tr w:rsidR="00333262" w:rsidRPr="00034DE7" w14:paraId="3220540E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A61C16C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34644A5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ng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9C443C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687</w:t>
            </w:r>
          </w:p>
        </w:tc>
        <w:tc>
          <w:tcPr>
            <w:tcW w:w="785" w:type="dxa"/>
            <w:noWrap/>
            <w:hideMark/>
          </w:tcPr>
          <w:p w14:paraId="796A3C2E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B93A4C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3" w:type="dxa"/>
            <w:noWrap/>
            <w:hideMark/>
          </w:tcPr>
          <w:p w14:paraId="6A2527B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E71144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4323091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</w:tr>
      <w:tr w:rsidR="00333262" w:rsidRPr="00034DE7" w14:paraId="76452627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D45665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A74F05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sey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3357C1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93</w:t>
            </w:r>
          </w:p>
        </w:tc>
        <w:tc>
          <w:tcPr>
            <w:tcW w:w="785" w:type="dxa"/>
            <w:noWrap/>
            <w:hideMark/>
          </w:tcPr>
          <w:p w14:paraId="75E7796A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C29D4A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43" w:type="dxa"/>
            <w:noWrap/>
            <w:hideMark/>
          </w:tcPr>
          <w:p w14:paraId="7BCF581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3" w:type="dxa"/>
            <w:noWrap/>
            <w:hideMark/>
          </w:tcPr>
          <w:p w14:paraId="5C73534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4F4DC9D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3</w:t>
            </w:r>
          </w:p>
        </w:tc>
      </w:tr>
      <w:tr w:rsidR="00333262" w:rsidRPr="00034DE7" w14:paraId="485BE1A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D5995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E6832C2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vwer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E70375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986</w:t>
            </w:r>
          </w:p>
        </w:tc>
        <w:tc>
          <w:tcPr>
            <w:tcW w:w="785" w:type="dxa"/>
            <w:noWrap/>
            <w:hideMark/>
          </w:tcPr>
          <w:p w14:paraId="32089A1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0F0B495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43" w:type="dxa"/>
            <w:noWrap/>
            <w:hideMark/>
          </w:tcPr>
          <w:p w14:paraId="3F08FC7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3" w:type="dxa"/>
            <w:noWrap/>
            <w:hideMark/>
          </w:tcPr>
          <w:p w14:paraId="56CA8972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3307ABF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</w:t>
            </w:r>
          </w:p>
        </w:tc>
      </w:tr>
      <w:tr w:rsidR="00333262" w:rsidRPr="00034DE7" w14:paraId="0780BEB6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EC270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longwe</w:t>
            </w:r>
          </w:p>
        </w:tc>
        <w:tc>
          <w:tcPr>
            <w:tcW w:w="1917" w:type="dxa"/>
            <w:noWrap/>
            <w:hideMark/>
          </w:tcPr>
          <w:p w14:paraId="09A2C25E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zenger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4073CC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352</w:t>
            </w:r>
          </w:p>
        </w:tc>
        <w:tc>
          <w:tcPr>
            <w:tcW w:w="785" w:type="dxa"/>
            <w:noWrap/>
            <w:hideMark/>
          </w:tcPr>
          <w:p w14:paraId="64B48E9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7DCE217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43" w:type="dxa"/>
            <w:noWrap/>
            <w:hideMark/>
          </w:tcPr>
          <w:p w14:paraId="67E60B4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3" w:type="dxa"/>
            <w:noWrap/>
            <w:hideMark/>
          </w:tcPr>
          <w:p w14:paraId="7F4B55D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76" w:type="dxa"/>
            <w:noWrap/>
            <w:hideMark/>
          </w:tcPr>
          <w:p w14:paraId="0828278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</w:t>
            </w:r>
          </w:p>
        </w:tc>
      </w:tr>
      <w:tr w:rsidR="00333262" w:rsidRPr="00034DE7" w14:paraId="0F3E729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120F1BB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7E673D2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benj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EF5ED8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559</w:t>
            </w:r>
          </w:p>
        </w:tc>
        <w:tc>
          <w:tcPr>
            <w:tcW w:w="785" w:type="dxa"/>
            <w:noWrap/>
            <w:hideMark/>
          </w:tcPr>
          <w:p w14:paraId="3BA5E3E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6625E86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43" w:type="dxa"/>
            <w:noWrap/>
            <w:hideMark/>
          </w:tcPr>
          <w:p w14:paraId="57522B3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63" w:type="dxa"/>
            <w:noWrap/>
            <w:hideMark/>
          </w:tcPr>
          <w:p w14:paraId="065178E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76" w:type="dxa"/>
            <w:noWrap/>
            <w:hideMark/>
          </w:tcPr>
          <w:p w14:paraId="7E97590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6</w:t>
            </w:r>
          </w:p>
        </w:tc>
      </w:tr>
      <w:tr w:rsidR="00333262" w:rsidRPr="00034DE7" w14:paraId="4A9B1F6D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9BE4AF0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44DDBB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duw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79F2BEF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854</w:t>
            </w:r>
          </w:p>
        </w:tc>
        <w:tc>
          <w:tcPr>
            <w:tcW w:w="785" w:type="dxa"/>
            <w:noWrap/>
            <w:hideMark/>
          </w:tcPr>
          <w:p w14:paraId="7095E2FF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13250D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3" w:type="dxa"/>
            <w:noWrap/>
            <w:hideMark/>
          </w:tcPr>
          <w:p w14:paraId="425419D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2F70A08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0ECC31B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</w:t>
            </w:r>
          </w:p>
        </w:tc>
      </w:tr>
      <w:tr w:rsidR="00333262" w:rsidRPr="00034DE7" w14:paraId="6C1D9440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11876B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784E02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kand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F97E83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328</w:t>
            </w:r>
          </w:p>
        </w:tc>
        <w:tc>
          <w:tcPr>
            <w:tcW w:w="785" w:type="dxa"/>
            <w:noWrap/>
            <w:hideMark/>
          </w:tcPr>
          <w:p w14:paraId="51B3B090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5895B7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43" w:type="dxa"/>
            <w:noWrap/>
            <w:hideMark/>
          </w:tcPr>
          <w:p w14:paraId="3186547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3" w:type="dxa"/>
            <w:noWrap/>
            <w:hideMark/>
          </w:tcPr>
          <w:p w14:paraId="0964606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6AD4430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</w:t>
            </w:r>
          </w:p>
        </w:tc>
      </w:tr>
      <w:tr w:rsidR="00333262" w:rsidRPr="00034DE7" w14:paraId="05AA799F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CD5A8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217C470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khumb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4D7E82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623</w:t>
            </w:r>
          </w:p>
        </w:tc>
        <w:tc>
          <w:tcPr>
            <w:tcW w:w="785" w:type="dxa"/>
            <w:noWrap/>
            <w:hideMark/>
          </w:tcPr>
          <w:p w14:paraId="39F14C5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7909DC2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43" w:type="dxa"/>
            <w:noWrap/>
            <w:hideMark/>
          </w:tcPr>
          <w:p w14:paraId="0A5083E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3" w:type="dxa"/>
            <w:noWrap/>
            <w:hideMark/>
          </w:tcPr>
          <w:p w14:paraId="4DE077B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76" w:type="dxa"/>
            <w:noWrap/>
            <w:hideMark/>
          </w:tcPr>
          <w:p w14:paraId="375CFED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5</w:t>
            </w:r>
          </w:p>
        </w:tc>
      </w:tr>
      <w:tr w:rsidR="00333262" w:rsidRPr="00034DE7" w14:paraId="53FB5FBB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8087C9C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no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8A1612F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aul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21A334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569</w:t>
            </w:r>
          </w:p>
        </w:tc>
        <w:tc>
          <w:tcPr>
            <w:tcW w:w="785" w:type="dxa"/>
            <w:noWrap/>
            <w:hideMark/>
          </w:tcPr>
          <w:p w14:paraId="222EC1C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6CBC61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43" w:type="dxa"/>
            <w:noWrap/>
            <w:hideMark/>
          </w:tcPr>
          <w:p w14:paraId="027BCE1B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noWrap/>
            <w:hideMark/>
          </w:tcPr>
          <w:p w14:paraId="629EA29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7AD18C2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</w:tr>
      <w:tr w:rsidR="00333262" w:rsidRPr="00034DE7" w14:paraId="60977C78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946A6A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1C34A6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ol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C0A792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110</w:t>
            </w:r>
          </w:p>
        </w:tc>
        <w:tc>
          <w:tcPr>
            <w:tcW w:w="785" w:type="dxa"/>
            <w:noWrap/>
            <w:hideMark/>
          </w:tcPr>
          <w:p w14:paraId="68D7CE3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9" w:type="dxa"/>
            <w:noWrap/>
            <w:hideMark/>
          </w:tcPr>
          <w:p w14:paraId="3A0F4BE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43" w:type="dxa"/>
            <w:noWrap/>
            <w:hideMark/>
          </w:tcPr>
          <w:p w14:paraId="77E0C08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3" w:type="dxa"/>
            <w:noWrap/>
            <w:hideMark/>
          </w:tcPr>
          <w:p w14:paraId="0446D76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276" w:type="dxa"/>
            <w:noWrap/>
            <w:hideMark/>
          </w:tcPr>
          <w:p w14:paraId="2CC36F7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7</w:t>
            </w:r>
          </w:p>
        </w:tc>
      </w:tr>
      <w:tr w:rsidR="00333262" w:rsidRPr="00034DE7" w14:paraId="0347340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8F04C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chi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FB7F3F4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omb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F16BC6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263</w:t>
            </w:r>
          </w:p>
        </w:tc>
        <w:tc>
          <w:tcPr>
            <w:tcW w:w="785" w:type="dxa"/>
            <w:noWrap/>
            <w:hideMark/>
          </w:tcPr>
          <w:p w14:paraId="76473A7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59B197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3" w:type="dxa"/>
            <w:noWrap/>
            <w:hideMark/>
          </w:tcPr>
          <w:p w14:paraId="4A2D88AE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noWrap/>
            <w:hideMark/>
          </w:tcPr>
          <w:p w14:paraId="4FE164D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4E72A1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333262" w:rsidRPr="00034DE7" w14:paraId="24967A98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A327A3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7347C2C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'Mbelw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38C7A4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656</w:t>
            </w:r>
          </w:p>
        </w:tc>
        <w:tc>
          <w:tcPr>
            <w:tcW w:w="785" w:type="dxa"/>
            <w:noWrap/>
            <w:hideMark/>
          </w:tcPr>
          <w:p w14:paraId="0F3CBF6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2887ADA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43" w:type="dxa"/>
            <w:noWrap/>
            <w:hideMark/>
          </w:tcPr>
          <w:p w14:paraId="781ECF3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3" w:type="dxa"/>
            <w:noWrap/>
            <w:hideMark/>
          </w:tcPr>
          <w:p w14:paraId="50FF629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76" w:type="dxa"/>
            <w:noWrap/>
            <w:hideMark/>
          </w:tcPr>
          <w:p w14:paraId="70771CB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</w:t>
            </w:r>
          </w:p>
        </w:tc>
      </w:tr>
      <w:tr w:rsidR="00333262" w:rsidRPr="00034DE7" w14:paraId="393BF77D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E9DD5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5DCBDA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pond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063825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7313</w:t>
            </w:r>
          </w:p>
        </w:tc>
        <w:tc>
          <w:tcPr>
            <w:tcW w:w="785" w:type="dxa"/>
            <w:noWrap/>
            <w:hideMark/>
          </w:tcPr>
          <w:p w14:paraId="148CD81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7A4ACDE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43" w:type="dxa"/>
            <w:noWrap/>
            <w:hideMark/>
          </w:tcPr>
          <w:p w14:paraId="22CB330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3" w:type="dxa"/>
            <w:noWrap/>
            <w:hideMark/>
          </w:tcPr>
          <w:p w14:paraId="687147E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76" w:type="dxa"/>
            <w:noWrap/>
            <w:hideMark/>
          </w:tcPr>
          <w:p w14:paraId="5CE0DAE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</w:t>
            </w:r>
          </w:p>
        </w:tc>
      </w:tr>
      <w:tr w:rsidR="00333262" w:rsidRPr="00034DE7" w14:paraId="258BF5E2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92492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wa</w:t>
            </w:r>
          </w:p>
        </w:tc>
        <w:tc>
          <w:tcPr>
            <w:tcW w:w="1917" w:type="dxa"/>
            <w:noWrap/>
            <w:hideMark/>
          </w:tcPr>
          <w:p w14:paraId="230C653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akambew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D93838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421</w:t>
            </w:r>
          </w:p>
        </w:tc>
        <w:tc>
          <w:tcPr>
            <w:tcW w:w="785" w:type="dxa"/>
            <w:noWrap/>
            <w:hideMark/>
          </w:tcPr>
          <w:p w14:paraId="0F29099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noWrap/>
            <w:hideMark/>
          </w:tcPr>
          <w:p w14:paraId="3461A6E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43" w:type="dxa"/>
            <w:noWrap/>
            <w:hideMark/>
          </w:tcPr>
          <w:p w14:paraId="214C6C2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3" w:type="dxa"/>
            <w:noWrap/>
            <w:hideMark/>
          </w:tcPr>
          <w:p w14:paraId="0BDD8FD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4DE356F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</w:tr>
      <w:tr w:rsidR="00333262" w:rsidRPr="00034DE7" w14:paraId="173EDB0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564A2C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lak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0C4ED82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ama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DD83F7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912</w:t>
            </w:r>
          </w:p>
        </w:tc>
        <w:tc>
          <w:tcPr>
            <w:tcW w:w="785" w:type="dxa"/>
            <w:noWrap/>
            <w:hideMark/>
          </w:tcPr>
          <w:p w14:paraId="0C07644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129F48B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43" w:type="dxa"/>
            <w:noWrap/>
            <w:hideMark/>
          </w:tcPr>
          <w:p w14:paraId="03B607F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63" w:type="dxa"/>
            <w:noWrap/>
            <w:hideMark/>
          </w:tcPr>
          <w:p w14:paraId="795C384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76" w:type="dxa"/>
            <w:noWrap/>
            <w:hideMark/>
          </w:tcPr>
          <w:p w14:paraId="61E7DE0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</w:t>
            </w:r>
          </w:p>
        </w:tc>
      </w:tr>
      <w:tr w:rsidR="00333262" w:rsidRPr="00034DE7" w14:paraId="46B133B6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164DBB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54D6B8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heng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3622B31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67</w:t>
            </w:r>
          </w:p>
        </w:tc>
        <w:tc>
          <w:tcPr>
            <w:tcW w:w="785" w:type="dxa"/>
            <w:noWrap/>
            <w:hideMark/>
          </w:tcPr>
          <w:p w14:paraId="6C3C86A3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90617E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29CF8F9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1AC5A20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2AE5A32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</w:tr>
      <w:tr w:rsidR="00333262" w:rsidRPr="00034DE7" w14:paraId="1A72A0A4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19A27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ro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D7A5E6F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kabok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A85B2C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889</w:t>
            </w:r>
          </w:p>
        </w:tc>
        <w:tc>
          <w:tcPr>
            <w:tcW w:w="785" w:type="dxa"/>
            <w:noWrap/>
            <w:hideMark/>
          </w:tcPr>
          <w:p w14:paraId="26291A3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11DFB59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43" w:type="dxa"/>
            <w:noWrap/>
            <w:hideMark/>
          </w:tcPr>
          <w:p w14:paraId="4E45C36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63" w:type="dxa"/>
            <w:noWrap/>
            <w:hideMark/>
          </w:tcPr>
          <w:p w14:paraId="65675CE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76" w:type="dxa"/>
            <w:noWrap/>
            <w:hideMark/>
          </w:tcPr>
          <w:p w14:paraId="4963F31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0</w:t>
            </w:r>
          </w:p>
        </w:tc>
      </w:tr>
      <w:tr w:rsidR="00333262" w:rsidRPr="00034DE7" w14:paraId="03618B90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A8965C8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41277F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lwen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1390C4B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76</w:t>
            </w:r>
          </w:p>
        </w:tc>
        <w:tc>
          <w:tcPr>
            <w:tcW w:w="785" w:type="dxa"/>
            <w:noWrap/>
            <w:hideMark/>
          </w:tcPr>
          <w:p w14:paraId="33D7DB6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B09C5D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3" w:type="dxa"/>
            <w:noWrap/>
            <w:hideMark/>
          </w:tcPr>
          <w:p w14:paraId="40F8338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3" w:type="dxa"/>
            <w:noWrap/>
            <w:hideMark/>
          </w:tcPr>
          <w:p w14:paraId="0CDEB61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56FB57B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</w:t>
            </w:r>
          </w:p>
        </w:tc>
      </w:tr>
      <w:tr w:rsidR="00333262" w:rsidRPr="00034DE7" w14:paraId="0D95792A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033B2A2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A58C7D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mlow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AF77EE2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81</w:t>
            </w:r>
          </w:p>
        </w:tc>
        <w:tc>
          <w:tcPr>
            <w:tcW w:w="785" w:type="dxa"/>
            <w:noWrap/>
            <w:hideMark/>
          </w:tcPr>
          <w:p w14:paraId="33CBA70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6D2916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3" w:type="dxa"/>
            <w:noWrap/>
            <w:hideMark/>
          </w:tcPr>
          <w:p w14:paraId="7721E80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6AD0125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B5B6DF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</w:t>
            </w:r>
          </w:p>
        </w:tc>
      </w:tr>
      <w:tr w:rsidR="00333262" w:rsidRPr="00034DE7" w14:paraId="75039A33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A56061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1348549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wankhunikir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6EA0EB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466</w:t>
            </w:r>
          </w:p>
        </w:tc>
        <w:tc>
          <w:tcPr>
            <w:tcW w:w="785" w:type="dxa"/>
            <w:noWrap/>
            <w:hideMark/>
          </w:tcPr>
          <w:p w14:paraId="7C429FF2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2FF0C97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43" w:type="dxa"/>
            <w:noWrap/>
            <w:hideMark/>
          </w:tcPr>
          <w:p w14:paraId="2D92B22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3" w:type="dxa"/>
            <w:noWrap/>
            <w:hideMark/>
          </w:tcPr>
          <w:p w14:paraId="6FC87B7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7934ADF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5</w:t>
            </w:r>
          </w:p>
        </w:tc>
      </w:tr>
      <w:tr w:rsidR="00333262" w:rsidRPr="00034DE7" w14:paraId="226F490F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3F87E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ro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E4D2F49" w14:textId="2D28297E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Mwirang'ombe,TA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samb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221BEE3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434</w:t>
            </w:r>
          </w:p>
        </w:tc>
        <w:tc>
          <w:tcPr>
            <w:tcW w:w="785" w:type="dxa"/>
            <w:noWrap/>
            <w:hideMark/>
          </w:tcPr>
          <w:p w14:paraId="248EA6F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0FA9578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43" w:type="dxa"/>
            <w:noWrap/>
            <w:hideMark/>
          </w:tcPr>
          <w:p w14:paraId="6E8EEC0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3" w:type="dxa"/>
            <w:noWrap/>
            <w:hideMark/>
          </w:tcPr>
          <w:p w14:paraId="7C0154D4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276" w:type="dxa"/>
            <w:noWrap/>
            <w:hideMark/>
          </w:tcPr>
          <w:p w14:paraId="5A20412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8</w:t>
            </w:r>
          </w:p>
        </w:tc>
      </w:tr>
      <w:tr w:rsidR="00333262" w:rsidRPr="00034DE7" w14:paraId="1EC0E231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529586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53EFDAF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kubo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C9711C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994</w:t>
            </w:r>
          </w:p>
        </w:tc>
        <w:tc>
          <w:tcPr>
            <w:tcW w:w="785" w:type="dxa"/>
            <w:noWrap/>
            <w:hideMark/>
          </w:tcPr>
          <w:p w14:paraId="7A917B52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A34E10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43" w:type="dxa"/>
            <w:noWrap/>
            <w:hideMark/>
          </w:tcPr>
          <w:p w14:paraId="19A9236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3" w:type="dxa"/>
            <w:noWrap/>
            <w:hideMark/>
          </w:tcPr>
          <w:p w14:paraId="08C0152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4BF8B19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</w:t>
            </w:r>
          </w:p>
        </w:tc>
      </w:tr>
      <w:tr w:rsidR="00333262" w:rsidRPr="00034DE7" w14:paraId="32990269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B23575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imb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7B9CA8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zukuzuku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D9B9501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528</w:t>
            </w:r>
          </w:p>
        </w:tc>
        <w:tc>
          <w:tcPr>
            <w:tcW w:w="785" w:type="dxa"/>
            <w:noWrap/>
            <w:hideMark/>
          </w:tcPr>
          <w:p w14:paraId="64B019C8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2DA065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43" w:type="dxa"/>
            <w:noWrap/>
            <w:hideMark/>
          </w:tcPr>
          <w:p w14:paraId="11330F8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3" w:type="dxa"/>
            <w:noWrap/>
            <w:hideMark/>
          </w:tcPr>
          <w:p w14:paraId="6EE77D8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41C80C9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3</w:t>
            </w:r>
          </w:p>
        </w:tc>
      </w:tr>
      <w:tr w:rsidR="00333262" w:rsidRPr="00034DE7" w14:paraId="353CDE3A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2FE3709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ngoch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D92134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nkumb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7FAA824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9654</w:t>
            </w:r>
          </w:p>
        </w:tc>
        <w:tc>
          <w:tcPr>
            <w:tcW w:w="785" w:type="dxa"/>
            <w:noWrap/>
            <w:hideMark/>
          </w:tcPr>
          <w:p w14:paraId="761157FF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1269D98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43" w:type="dxa"/>
            <w:noWrap/>
            <w:hideMark/>
          </w:tcPr>
          <w:p w14:paraId="01CC097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0B93A46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276" w:type="dxa"/>
            <w:noWrap/>
            <w:hideMark/>
          </w:tcPr>
          <w:p w14:paraId="3A1791B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9</w:t>
            </w:r>
          </w:p>
        </w:tc>
      </w:tr>
      <w:tr w:rsidR="00333262" w:rsidRPr="00034DE7" w14:paraId="055AD950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B2624B1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015AA16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zomb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CEE8CB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745</w:t>
            </w:r>
          </w:p>
        </w:tc>
        <w:tc>
          <w:tcPr>
            <w:tcW w:w="785" w:type="dxa"/>
            <w:noWrap/>
            <w:hideMark/>
          </w:tcPr>
          <w:p w14:paraId="369906F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7AD502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43" w:type="dxa"/>
            <w:noWrap/>
            <w:hideMark/>
          </w:tcPr>
          <w:p w14:paraId="3EE94B5A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3" w:type="dxa"/>
            <w:noWrap/>
            <w:hideMark/>
          </w:tcPr>
          <w:p w14:paraId="16FC8B5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717A8C0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</w:tr>
      <w:tr w:rsidR="00333262" w:rsidRPr="00034DE7" w14:paraId="19A99DAD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4F93C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CE4F83B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damer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713DF7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679</w:t>
            </w:r>
          </w:p>
        </w:tc>
        <w:tc>
          <w:tcPr>
            <w:tcW w:w="785" w:type="dxa"/>
            <w:noWrap/>
            <w:hideMark/>
          </w:tcPr>
          <w:p w14:paraId="20702DD3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A9AB27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43" w:type="dxa"/>
            <w:noWrap/>
            <w:hideMark/>
          </w:tcPr>
          <w:p w14:paraId="6BBD95F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632FD01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3C4E0F3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</w:t>
            </w:r>
          </w:p>
        </w:tc>
      </w:tr>
      <w:tr w:rsidR="00333262" w:rsidRPr="00034DE7" w14:paraId="7AE7D08A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12A548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55B6DCF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gabu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kwaw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F906FF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4753</w:t>
            </w:r>
          </w:p>
        </w:tc>
        <w:tc>
          <w:tcPr>
            <w:tcW w:w="785" w:type="dxa"/>
            <w:noWrap/>
            <w:hideMark/>
          </w:tcPr>
          <w:p w14:paraId="3323774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14:paraId="72A3828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43" w:type="dxa"/>
            <w:noWrap/>
            <w:hideMark/>
          </w:tcPr>
          <w:p w14:paraId="05D38DE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3" w:type="dxa"/>
            <w:noWrap/>
            <w:hideMark/>
          </w:tcPr>
          <w:p w14:paraId="1FF77903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76" w:type="dxa"/>
            <w:noWrap/>
            <w:hideMark/>
          </w:tcPr>
          <w:p w14:paraId="73EA345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9</w:t>
            </w:r>
          </w:p>
        </w:tc>
      </w:tr>
      <w:tr w:rsidR="00333262" w:rsidRPr="00034DE7" w14:paraId="37BBE410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38289C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77AA07E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gabu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66BE7F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81</w:t>
            </w:r>
          </w:p>
        </w:tc>
        <w:tc>
          <w:tcPr>
            <w:tcW w:w="785" w:type="dxa"/>
            <w:noWrap/>
            <w:hideMark/>
          </w:tcPr>
          <w:p w14:paraId="34AF325F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02C241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43" w:type="dxa"/>
            <w:noWrap/>
            <w:hideMark/>
          </w:tcPr>
          <w:p w14:paraId="7871DF1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3" w:type="dxa"/>
            <w:noWrap/>
            <w:hideMark/>
          </w:tcPr>
          <w:p w14:paraId="438994C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101CB0EB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8</w:t>
            </w:r>
          </w:p>
        </w:tc>
      </w:tr>
      <w:tr w:rsidR="00333262" w:rsidRPr="00034DE7" w14:paraId="0477529D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291899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49A176CE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and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25792C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8070</w:t>
            </w:r>
          </w:p>
        </w:tc>
        <w:tc>
          <w:tcPr>
            <w:tcW w:w="785" w:type="dxa"/>
            <w:noWrap/>
            <w:hideMark/>
          </w:tcPr>
          <w:p w14:paraId="04A6C34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14:paraId="0C9D1165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43" w:type="dxa"/>
            <w:noWrap/>
            <w:hideMark/>
          </w:tcPr>
          <w:p w14:paraId="00B10A7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22EA2DC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76" w:type="dxa"/>
            <w:noWrap/>
            <w:hideMark/>
          </w:tcPr>
          <w:p w14:paraId="0CE9E80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</w:t>
            </w:r>
          </w:p>
        </w:tc>
      </w:tr>
      <w:tr w:rsidR="00333262" w:rsidRPr="00034DE7" w14:paraId="67393467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0A908BE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lomb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1FC14FF5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hulambe</w:t>
            </w:r>
            <w:proofErr w:type="spellEnd"/>
          </w:p>
        </w:tc>
        <w:tc>
          <w:tcPr>
            <w:tcW w:w="1126" w:type="dxa"/>
            <w:noWrap/>
            <w:hideMark/>
          </w:tcPr>
          <w:p w14:paraId="56252D83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313</w:t>
            </w:r>
          </w:p>
        </w:tc>
        <w:tc>
          <w:tcPr>
            <w:tcW w:w="785" w:type="dxa"/>
            <w:noWrap/>
            <w:hideMark/>
          </w:tcPr>
          <w:p w14:paraId="6B4FEDAD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745E060C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43" w:type="dxa"/>
            <w:noWrap/>
            <w:hideMark/>
          </w:tcPr>
          <w:p w14:paraId="561AF27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3" w:type="dxa"/>
            <w:noWrap/>
            <w:hideMark/>
          </w:tcPr>
          <w:p w14:paraId="62D4C606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7BDCB9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4</w:t>
            </w:r>
          </w:p>
        </w:tc>
      </w:tr>
      <w:tr w:rsidR="00333262" w:rsidRPr="00034DE7" w14:paraId="07D0BF51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89C429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chi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3DB449CA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koo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87FB28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169</w:t>
            </w:r>
          </w:p>
        </w:tc>
        <w:tc>
          <w:tcPr>
            <w:tcW w:w="785" w:type="dxa"/>
            <w:noWrap/>
            <w:hideMark/>
          </w:tcPr>
          <w:p w14:paraId="65F0F7AD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85A93B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43" w:type="dxa"/>
            <w:noWrap/>
            <w:hideMark/>
          </w:tcPr>
          <w:p w14:paraId="75E2CF70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193CFFB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542AC4E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</w:tr>
      <w:tr w:rsidR="00333262" w:rsidRPr="00034DE7" w14:paraId="58EADA7C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E484164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chis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650197A8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hondo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923EB5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219</w:t>
            </w:r>
          </w:p>
        </w:tc>
        <w:tc>
          <w:tcPr>
            <w:tcW w:w="785" w:type="dxa"/>
            <w:noWrap/>
            <w:hideMark/>
          </w:tcPr>
          <w:p w14:paraId="42072964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27CBA63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3" w:type="dxa"/>
            <w:noWrap/>
            <w:hideMark/>
          </w:tcPr>
          <w:p w14:paraId="4AB3568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5D0A6F40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745AC2A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</w:p>
        </w:tc>
      </w:tr>
      <w:tr w:rsidR="00333262" w:rsidRPr="00034DE7" w14:paraId="149B1ADC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CCA216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972F410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mphas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4A0A145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571</w:t>
            </w:r>
          </w:p>
        </w:tc>
        <w:tc>
          <w:tcPr>
            <w:tcW w:w="785" w:type="dxa"/>
            <w:noWrap/>
            <w:hideMark/>
          </w:tcPr>
          <w:p w14:paraId="7FBBBB59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00F52C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43" w:type="dxa"/>
            <w:noWrap/>
            <w:hideMark/>
          </w:tcPr>
          <w:p w14:paraId="46E8338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550E811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287B132B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4</w:t>
            </w:r>
          </w:p>
        </w:tc>
      </w:tr>
      <w:tr w:rsidR="00333262" w:rsidRPr="00034DE7" w14:paraId="0DF96E8B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D62334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chinga</w:t>
            </w:r>
            <w:proofErr w:type="spellEnd"/>
          </w:p>
        </w:tc>
        <w:tc>
          <w:tcPr>
            <w:tcW w:w="1917" w:type="dxa"/>
            <w:noWrap/>
            <w:hideMark/>
          </w:tcPr>
          <w:p w14:paraId="5B55FDF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tola</w:t>
            </w:r>
            <w:proofErr w:type="spellEnd"/>
          </w:p>
        </w:tc>
        <w:tc>
          <w:tcPr>
            <w:tcW w:w="1126" w:type="dxa"/>
            <w:noWrap/>
            <w:hideMark/>
          </w:tcPr>
          <w:p w14:paraId="0CFCB80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38</w:t>
            </w:r>
          </w:p>
        </w:tc>
        <w:tc>
          <w:tcPr>
            <w:tcW w:w="785" w:type="dxa"/>
            <w:noWrap/>
            <w:hideMark/>
          </w:tcPr>
          <w:p w14:paraId="562CF9CD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9" w:type="dxa"/>
            <w:noWrap/>
            <w:hideMark/>
          </w:tcPr>
          <w:p w14:paraId="167800B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43" w:type="dxa"/>
            <w:noWrap/>
            <w:hideMark/>
          </w:tcPr>
          <w:p w14:paraId="14C0651E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3" w:type="dxa"/>
            <w:noWrap/>
            <w:hideMark/>
          </w:tcPr>
          <w:p w14:paraId="33F3F44F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76" w:type="dxa"/>
            <w:noWrap/>
            <w:hideMark/>
          </w:tcPr>
          <w:p w14:paraId="30F04E52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6</w:t>
            </w:r>
          </w:p>
        </w:tc>
      </w:tr>
      <w:tr w:rsidR="00333262" w:rsidRPr="00034DE7" w14:paraId="31BF19EE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127A4D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anje</w:t>
            </w:r>
            <w:proofErr w:type="spellEnd"/>
          </w:p>
        </w:tc>
        <w:tc>
          <w:tcPr>
            <w:tcW w:w="1917" w:type="dxa"/>
            <w:noWrap/>
            <w:hideMark/>
          </w:tcPr>
          <w:p w14:paraId="20EAB178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A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ngani</w:t>
            </w:r>
            <w:proofErr w:type="spellEnd"/>
          </w:p>
        </w:tc>
        <w:tc>
          <w:tcPr>
            <w:tcW w:w="1126" w:type="dxa"/>
            <w:noWrap/>
            <w:hideMark/>
          </w:tcPr>
          <w:p w14:paraId="66A705BC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100</w:t>
            </w:r>
          </w:p>
        </w:tc>
        <w:tc>
          <w:tcPr>
            <w:tcW w:w="785" w:type="dxa"/>
            <w:noWrap/>
            <w:hideMark/>
          </w:tcPr>
          <w:p w14:paraId="3093DF87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33F31CE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43" w:type="dxa"/>
            <w:noWrap/>
            <w:hideMark/>
          </w:tcPr>
          <w:p w14:paraId="10A8A21D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3" w:type="dxa"/>
            <w:noWrap/>
            <w:hideMark/>
          </w:tcPr>
          <w:p w14:paraId="305FDDFF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76" w:type="dxa"/>
            <w:noWrap/>
            <w:hideMark/>
          </w:tcPr>
          <w:p w14:paraId="68D4409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6</w:t>
            </w:r>
          </w:p>
        </w:tc>
      </w:tr>
      <w:tr w:rsidR="00333262" w:rsidRPr="00034DE7" w14:paraId="34E9A0BE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528BF7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chinji</w:t>
            </w:r>
            <w:proofErr w:type="spellEnd"/>
          </w:p>
        </w:tc>
        <w:tc>
          <w:tcPr>
            <w:tcW w:w="1917" w:type="dxa"/>
            <w:noWrap/>
            <w:hideMark/>
          </w:tcPr>
          <w:p w14:paraId="78D047A9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 Zulu</w:t>
            </w:r>
          </w:p>
        </w:tc>
        <w:tc>
          <w:tcPr>
            <w:tcW w:w="1126" w:type="dxa"/>
            <w:noWrap/>
            <w:hideMark/>
          </w:tcPr>
          <w:p w14:paraId="695A22CA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069</w:t>
            </w:r>
          </w:p>
        </w:tc>
        <w:tc>
          <w:tcPr>
            <w:tcW w:w="785" w:type="dxa"/>
            <w:noWrap/>
            <w:hideMark/>
          </w:tcPr>
          <w:p w14:paraId="41F59E16" w14:textId="77777777" w:rsidR="00333262" w:rsidRPr="00983DC4" w:rsidRDefault="00333262" w:rsidP="003B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06BE91C1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43" w:type="dxa"/>
            <w:noWrap/>
            <w:hideMark/>
          </w:tcPr>
          <w:p w14:paraId="57EA51D5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3" w:type="dxa"/>
            <w:noWrap/>
            <w:hideMark/>
          </w:tcPr>
          <w:p w14:paraId="53524579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16401EC8" w14:textId="77777777" w:rsidR="00333262" w:rsidRPr="00983DC4" w:rsidRDefault="00333262" w:rsidP="003B69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</w:t>
            </w:r>
          </w:p>
        </w:tc>
      </w:tr>
      <w:tr w:rsidR="00333262" w:rsidRPr="00034DE7" w14:paraId="5175B996" w14:textId="77777777" w:rsidTr="00B7471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14:paraId="01C87ACF" w14:textId="77777777" w:rsidR="00333262" w:rsidRPr="00983DC4" w:rsidRDefault="00333262" w:rsidP="003B696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olo</w:t>
            </w:r>
            <w:proofErr w:type="spellEnd"/>
          </w:p>
        </w:tc>
        <w:tc>
          <w:tcPr>
            <w:tcW w:w="1917" w:type="dxa"/>
            <w:tcBorders>
              <w:bottom w:val="single" w:sz="4" w:space="0" w:color="auto"/>
            </w:tcBorders>
            <w:noWrap/>
            <w:hideMark/>
          </w:tcPr>
          <w:p w14:paraId="031C0C41" w14:textId="77777777" w:rsidR="00333262" w:rsidRPr="00983DC4" w:rsidRDefault="00333262" w:rsidP="003B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olo</w:t>
            </w:r>
            <w:proofErr w:type="spellEnd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ma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noWrap/>
            <w:hideMark/>
          </w:tcPr>
          <w:p w14:paraId="660EBDCE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4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5E946E6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7F5C7786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19625787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6CC495A8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CAE3009" w14:textId="77777777" w:rsidR="00333262" w:rsidRPr="00983DC4" w:rsidRDefault="00333262" w:rsidP="003B69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7</w:t>
            </w:r>
          </w:p>
        </w:tc>
      </w:tr>
      <w:tr w:rsidR="00333262" w:rsidRPr="00034DE7" w14:paraId="6CD2EF35" w14:textId="77777777" w:rsidTr="00B74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14:paraId="2C5D940C" w14:textId="77777777" w:rsidR="00333262" w:rsidRPr="00983DC4" w:rsidRDefault="00333262" w:rsidP="003B696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noWrap/>
            <w:hideMark/>
          </w:tcPr>
          <w:p w14:paraId="1D05610F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726947F9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561323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4BFB1F41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7BEAEDEE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633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7EB6C42F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43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4914186" w14:textId="77777777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88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38B94AA" w14:textId="04FC5582" w:rsidR="00333262" w:rsidRPr="00983DC4" w:rsidRDefault="00333262" w:rsidP="003B6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83DC4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  <w:r w:rsidR="0017274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57.8</w:t>
            </w:r>
          </w:p>
        </w:tc>
      </w:tr>
    </w:tbl>
    <w:p w14:paraId="0E2D3C3F" w14:textId="77777777" w:rsidR="00333262" w:rsidRPr="00B7471A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12"/>
          <w:szCs w:val="12"/>
        </w:rPr>
      </w:pPr>
    </w:p>
    <w:p w14:paraId="1C104B92" w14:textId="087E43F8" w:rsidR="00333262" w:rsidRPr="00B7471A" w:rsidRDefault="00333262" w:rsidP="00333262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748FB">
        <w:rPr>
          <w:rFonts w:asciiTheme="minorHAnsi" w:hAnsiTheme="minorHAnsi" w:cstheme="minorHAnsi"/>
          <w:color w:val="000000" w:themeColor="text1"/>
          <w:sz w:val="22"/>
          <w:szCs w:val="22"/>
        </w:rPr>
        <w:t>Note. Include pilot study results from 2014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382FEB7E" w14:textId="271B9D77" w:rsidR="00333262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</w:t>
      </w:r>
      <w:r w:rsidRPr="009C06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ummary of </w:t>
      </w:r>
      <w:proofErr w:type="spellStart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lymphoedema</w:t>
      </w:r>
      <w:proofErr w:type="spellEnd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hydrocoele</w:t>
      </w:r>
      <w:proofErr w:type="spellEnd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cases by age group and gender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ased on active patient searching activities 2014– 2021.</w:t>
      </w:r>
    </w:p>
    <w:p w14:paraId="216A173E" w14:textId="77777777" w:rsidR="00333262" w:rsidRDefault="00333262" w:rsidP="00333262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PlainTable1"/>
        <w:tblW w:w="9776" w:type="dxa"/>
        <w:tblLook w:val="04A0" w:firstRow="1" w:lastRow="0" w:firstColumn="1" w:lastColumn="0" w:noHBand="0" w:noVBand="1"/>
      </w:tblPr>
      <w:tblGrid>
        <w:gridCol w:w="1129"/>
        <w:gridCol w:w="1370"/>
        <w:gridCol w:w="1370"/>
        <w:gridCol w:w="1371"/>
        <w:gridCol w:w="1701"/>
        <w:gridCol w:w="1276"/>
        <w:gridCol w:w="1559"/>
      </w:tblGrid>
      <w:tr w:rsidR="00333262" w:rsidRPr="000E77D6" w14:paraId="1AE5BA06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E0A7086" w14:textId="77777777" w:rsidR="00333262" w:rsidRPr="000E77D6" w:rsidRDefault="00333262" w:rsidP="003B696A">
            <w:pPr>
              <w:spacing w:after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g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</w:t>
            </w:r>
            <w:r w:rsidRPr="000E77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up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4111" w:type="dxa"/>
            <w:gridSpan w:val="3"/>
          </w:tcPr>
          <w:p w14:paraId="718BBE10" w14:textId="77777777" w:rsidR="00333262" w:rsidRPr="000E77D6" w:rsidRDefault="00333262" w:rsidP="003B69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E77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ymphoedema</w:t>
            </w:r>
            <w:proofErr w:type="spellEnd"/>
          </w:p>
        </w:tc>
        <w:tc>
          <w:tcPr>
            <w:tcW w:w="1701" w:type="dxa"/>
          </w:tcPr>
          <w:p w14:paraId="19074F8B" w14:textId="77777777" w:rsidR="00333262" w:rsidRPr="000E77D6" w:rsidRDefault="00333262" w:rsidP="003B69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E77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ydrocoel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48835858" w14:textId="77777777" w:rsidR="00333262" w:rsidRPr="000E77D6" w:rsidRDefault="00333262" w:rsidP="003B69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th</w:t>
            </w:r>
          </w:p>
        </w:tc>
        <w:tc>
          <w:tcPr>
            <w:tcW w:w="1559" w:type="dxa"/>
          </w:tcPr>
          <w:p w14:paraId="71E1016E" w14:textId="77777777" w:rsidR="00333262" w:rsidRPr="007852EF" w:rsidRDefault="00333262" w:rsidP="003B69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852E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verall</w:t>
            </w:r>
          </w:p>
          <w:p w14:paraId="6000D484" w14:textId="77777777" w:rsidR="00333262" w:rsidRPr="007852EF" w:rsidRDefault="00333262" w:rsidP="003B696A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333262" w:rsidRPr="000E77D6" w14:paraId="6AFDA762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1E4B7F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647" w:type="dxa"/>
            <w:gridSpan w:val="6"/>
          </w:tcPr>
          <w:p w14:paraId="774346BD" w14:textId="77777777" w:rsidR="00333262" w:rsidRPr="007852EF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421C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No. of cases (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olumn percentage %</w:t>
            </w:r>
            <w:r w:rsidRPr="006421C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333262" w:rsidRPr="000E77D6" w14:paraId="0CF3C13B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00B5C01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70" w:type="dxa"/>
          </w:tcPr>
          <w:p w14:paraId="6ED56083" w14:textId="77777777" w:rsidR="00333262" w:rsidRPr="007C322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C32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70" w:type="dxa"/>
          </w:tcPr>
          <w:p w14:paraId="0AE46CBE" w14:textId="77777777" w:rsidR="00333262" w:rsidRPr="007C322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C32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371" w:type="dxa"/>
          </w:tcPr>
          <w:p w14:paraId="782C5EC1" w14:textId="77777777" w:rsidR="00333262" w:rsidRPr="007C322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C32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01" w:type="dxa"/>
          </w:tcPr>
          <w:p w14:paraId="593C18FC" w14:textId="77777777" w:rsidR="00333262" w:rsidRPr="007C322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C32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76" w:type="dxa"/>
          </w:tcPr>
          <w:p w14:paraId="71975396" w14:textId="77777777" w:rsidR="00333262" w:rsidRPr="007C322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C3226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59" w:type="dxa"/>
          </w:tcPr>
          <w:p w14:paraId="556E8BBD" w14:textId="77777777" w:rsidR="00333262" w:rsidRPr="007852EF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852E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</w:tc>
      </w:tr>
      <w:tr w:rsidR="00333262" w:rsidRPr="000E77D6" w14:paraId="1B669E1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E48B9AA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20</w:t>
            </w:r>
          </w:p>
        </w:tc>
        <w:tc>
          <w:tcPr>
            <w:tcW w:w="1370" w:type="dxa"/>
          </w:tcPr>
          <w:p w14:paraId="4707A8AB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70" w:type="dxa"/>
          </w:tcPr>
          <w:p w14:paraId="0BDE6FFB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71" w:type="dxa"/>
          </w:tcPr>
          <w:p w14:paraId="6F7AAB13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5.0%)</w:t>
            </w:r>
          </w:p>
        </w:tc>
        <w:tc>
          <w:tcPr>
            <w:tcW w:w="1701" w:type="dxa"/>
          </w:tcPr>
          <w:p w14:paraId="5001EF43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2.7%)</w:t>
            </w:r>
          </w:p>
        </w:tc>
        <w:tc>
          <w:tcPr>
            <w:tcW w:w="1276" w:type="dxa"/>
          </w:tcPr>
          <w:p w14:paraId="7544C4D0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(2.4%)</w:t>
            </w:r>
          </w:p>
        </w:tc>
        <w:tc>
          <w:tcPr>
            <w:tcW w:w="1559" w:type="dxa"/>
            <w:vAlign w:val="bottom"/>
          </w:tcPr>
          <w:p w14:paraId="6A3F59D8" w14:textId="77777777" w:rsidR="00333262" w:rsidRPr="007852EF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9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0.5%)</w:t>
            </w:r>
          </w:p>
        </w:tc>
      </w:tr>
      <w:tr w:rsidR="00333262" w:rsidRPr="000E77D6" w14:paraId="33873DB1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CBC467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 - 29</w:t>
            </w:r>
          </w:p>
        </w:tc>
        <w:tc>
          <w:tcPr>
            <w:tcW w:w="1370" w:type="dxa"/>
          </w:tcPr>
          <w:p w14:paraId="063A7A6A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70" w:type="dxa"/>
          </w:tcPr>
          <w:p w14:paraId="0C76E391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71" w:type="dxa"/>
          </w:tcPr>
          <w:p w14:paraId="4804E7D9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.1%)</w:t>
            </w:r>
          </w:p>
        </w:tc>
        <w:tc>
          <w:tcPr>
            <w:tcW w:w="1701" w:type="dxa"/>
          </w:tcPr>
          <w:p w14:paraId="7F3F562E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4.2%)</w:t>
            </w:r>
          </w:p>
        </w:tc>
        <w:tc>
          <w:tcPr>
            <w:tcW w:w="1276" w:type="dxa"/>
          </w:tcPr>
          <w:p w14:paraId="3BDA278F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3.6%)</w:t>
            </w:r>
          </w:p>
        </w:tc>
        <w:tc>
          <w:tcPr>
            <w:tcW w:w="1559" w:type="dxa"/>
            <w:vAlign w:val="bottom"/>
          </w:tcPr>
          <w:p w14:paraId="3B2C74BD" w14:textId="77777777" w:rsidR="00333262" w:rsidRPr="007852EF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48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5.5%)</w:t>
            </w:r>
          </w:p>
        </w:tc>
      </w:tr>
      <w:tr w:rsidR="00333262" w:rsidRPr="000E77D6" w14:paraId="09C17F90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65690A1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- 39</w:t>
            </w:r>
          </w:p>
        </w:tc>
        <w:tc>
          <w:tcPr>
            <w:tcW w:w="1370" w:type="dxa"/>
          </w:tcPr>
          <w:p w14:paraId="21F76ED2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70" w:type="dxa"/>
          </w:tcPr>
          <w:p w14:paraId="2C632B35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371" w:type="dxa"/>
          </w:tcPr>
          <w:p w14:paraId="737D5D94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5.0%)</w:t>
            </w:r>
          </w:p>
        </w:tc>
        <w:tc>
          <w:tcPr>
            <w:tcW w:w="1701" w:type="dxa"/>
          </w:tcPr>
          <w:p w14:paraId="2B7BE1FD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0.3%)</w:t>
            </w:r>
          </w:p>
        </w:tc>
        <w:tc>
          <w:tcPr>
            <w:tcW w:w="1276" w:type="dxa"/>
          </w:tcPr>
          <w:p w14:paraId="4A997E0D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 (10.7%)</w:t>
            </w:r>
          </w:p>
        </w:tc>
        <w:tc>
          <w:tcPr>
            <w:tcW w:w="1559" w:type="dxa"/>
            <w:vAlign w:val="bottom"/>
          </w:tcPr>
          <w:p w14:paraId="7D859C13" w14:textId="77777777" w:rsidR="00333262" w:rsidRPr="007852EF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10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1.6%)</w:t>
            </w:r>
          </w:p>
        </w:tc>
      </w:tr>
      <w:tr w:rsidR="00333262" w:rsidRPr="000E77D6" w14:paraId="24A6824A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477820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 - 49</w:t>
            </w:r>
          </w:p>
        </w:tc>
        <w:tc>
          <w:tcPr>
            <w:tcW w:w="1370" w:type="dxa"/>
          </w:tcPr>
          <w:p w14:paraId="53D84209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70" w:type="dxa"/>
          </w:tcPr>
          <w:p w14:paraId="2A6A2804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371" w:type="dxa"/>
          </w:tcPr>
          <w:p w14:paraId="458DE5A3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8.9%)</w:t>
            </w:r>
          </w:p>
        </w:tc>
        <w:tc>
          <w:tcPr>
            <w:tcW w:w="1701" w:type="dxa"/>
          </w:tcPr>
          <w:p w14:paraId="6FAF834A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3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6.3%)</w:t>
            </w:r>
          </w:p>
        </w:tc>
        <w:tc>
          <w:tcPr>
            <w:tcW w:w="1276" w:type="dxa"/>
          </w:tcPr>
          <w:p w14:paraId="3B4CAF5C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 (19.0%)</w:t>
            </w:r>
          </w:p>
        </w:tc>
        <w:tc>
          <w:tcPr>
            <w:tcW w:w="1559" w:type="dxa"/>
            <w:vAlign w:val="bottom"/>
          </w:tcPr>
          <w:p w14:paraId="07F03178" w14:textId="77777777" w:rsidR="00333262" w:rsidRPr="007852EF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150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7.0%)</w:t>
            </w:r>
          </w:p>
        </w:tc>
      </w:tr>
      <w:tr w:rsidR="00333262" w:rsidRPr="000E77D6" w14:paraId="29CE7CF7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2E1257B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 - 59</w:t>
            </w:r>
          </w:p>
        </w:tc>
        <w:tc>
          <w:tcPr>
            <w:tcW w:w="1370" w:type="dxa"/>
          </w:tcPr>
          <w:p w14:paraId="326795EF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70" w:type="dxa"/>
          </w:tcPr>
          <w:p w14:paraId="4AEFB8C8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371" w:type="dxa"/>
          </w:tcPr>
          <w:p w14:paraId="6990AB04" w14:textId="77777777" w:rsidR="00333262" w:rsidRPr="006421CC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7.4%)</w:t>
            </w:r>
          </w:p>
        </w:tc>
        <w:tc>
          <w:tcPr>
            <w:tcW w:w="1701" w:type="dxa"/>
          </w:tcPr>
          <w:p w14:paraId="6DFDBAE7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15.9%)</w:t>
            </w:r>
          </w:p>
        </w:tc>
        <w:tc>
          <w:tcPr>
            <w:tcW w:w="1276" w:type="dxa"/>
          </w:tcPr>
          <w:p w14:paraId="39F812D3" w14:textId="77777777" w:rsidR="00333262" w:rsidRPr="000E77D6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 (11.9%)</w:t>
            </w:r>
          </w:p>
        </w:tc>
        <w:tc>
          <w:tcPr>
            <w:tcW w:w="1559" w:type="dxa"/>
            <w:vAlign w:val="bottom"/>
          </w:tcPr>
          <w:p w14:paraId="7CF6F97F" w14:textId="77777777" w:rsidR="00333262" w:rsidRPr="007852EF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143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16.2%)</w:t>
            </w:r>
          </w:p>
        </w:tc>
      </w:tr>
      <w:tr w:rsidR="00333262" w:rsidRPr="000E77D6" w14:paraId="15178327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719CE4EC" w14:textId="77777777" w:rsidR="00333262" w:rsidRPr="000E77D6" w:rsidRDefault="00333262" w:rsidP="003B696A">
            <w:pPr>
              <w:spacing w:after="6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=6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B071FBB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B591549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33926EE2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34/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B49405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77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7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40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9F34F9" w14:textId="77777777" w:rsidR="00333262" w:rsidRPr="000E77D6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 (52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3BFEDEE" w14:textId="77777777" w:rsidR="00333262" w:rsidRPr="007852EF" w:rsidRDefault="00333262" w:rsidP="003B696A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852EF">
              <w:rPr>
                <w:rFonts w:ascii="Calibri" w:hAnsi="Calibri" w:cs="Calibri"/>
                <w:color w:val="000000"/>
                <w:sz w:val="22"/>
                <w:szCs w:val="22"/>
              </w:rPr>
              <w:t>346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39.2%)</w:t>
            </w:r>
          </w:p>
        </w:tc>
      </w:tr>
      <w:tr w:rsidR="00333262" w:rsidRPr="00A44FF5" w14:paraId="6ABD626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</w:tcPr>
          <w:p w14:paraId="420F31C8" w14:textId="77777777" w:rsidR="00333262" w:rsidRPr="00A44FF5" w:rsidRDefault="00333262" w:rsidP="003B696A">
            <w:pPr>
              <w:spacing w:after="60"/>
              <w:rPr>
                <w:rFonts w:asciiTheme="minorHAnsi" w:hAnsiTheme="minorHAnsi" w:cstheme="minorHAnsi"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sz w:val="22"/>
                <w:szCs w:val="22"/>
              </w:rPr>
              <w:t xml:space="preserve">Total 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BF58B7D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54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5F51F56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85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7C019C8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4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A9EAF0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3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A6FEDC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58C1990" w14:textId="77777777" w:rsidR="00333262" w:rsidRPr="00A44FF5" w:rsidRDefault="00333262" w:rsidP="003B696A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44FF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85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E75195A" w14:textId="77777777" w:rsidR="00333262" w:rsidRDefault="00333262" w:rsidP="00333262"/>
    <w:p w14:paraId="6D5A8F46" w14:textId="77777777" w:rsidR="00333262" w:rsidRDefault="00333262" w:rsidP="00333262"/>
    <w:p w14:paraId="7320C947" w14:textId="77777777" w:rsidR="00333262" w:rsidRDefault="00333262" w:rsidP="00333262"/>
    <w:p w14:paraId="03B9A06D" w14:textId="77777777" w:rsidR="00333262" w:rsidRDefault="00333262" w:rsidP="00333262"/>
    <w:p w14:paraId="18E25155" w14:textId="77777777" w:rsidR="00333262" w:rsidRDefault="00333262" w:rsidP="00333262"/>
    <w:p w14:paraId="489C330D" w14:textId="77777777" w:rsidR="00333262" w:rsidRDefault="00333262" w:rsidP="00333262"/>
    <w:p w14:paraId="46375AC1" w14:textId="77777777" w:rsidR="00333262" w:rsidRDefault="00333262" w:rsidP="00333262"/>
    <w:p w14:paraId="54A16E5C" w14:textId="03A5A799" w:rsidR="00333262" w:rsidRPr="00160616" w:rsidRDefault="00333262" w:rsidP="00333262">
      <w:pPr>
        <w:rPr>
          <w:rFonts w:asciiTheme="minorHAnsi" w:hAnsiTheme="minorHAnsi" w:cstheme="minorHAnsi"/>
          <w:sz w:val="22"/>
          <w:szCs w:val="22"/>
        </w:rPr>
      </w:pPr>
      <w:r w:rsidRPr="0016061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D</w:t>
      </w:r>
      <w:r w:rsidRPr="0016061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</w:t>
      </w:r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ummary of </w:t>
      </w:r>
      <w:proofErr w:type="spellStart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lymphoedema</w:t>
      </w:r>
      <w:proofErr w:type="spellEnd"/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 cases and acute attacks by s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tage </w:t>
      </w:r>
      <w:r w:rsidRPr="0096759C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of condition and gender</w:t>
      </w:r>
      <w:r w:rsidRPr="00160616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ased on active patient searching activities 2014 – 2021.</w:t>
      </w:r>
    </w:p>
    <w:p w14:paraId="5013ADDE" w14:textId="77777777" w:rsidR="00333262" w:rsidRDefault="00333262" w:rsidP="00333262"/>
    <w:p w14:paraId="1E01ED73" w14:textId="77777777" w:rsidR="00333262" w:rsidRDefault="00333262" w:rsidP="00333262"/>
    <w:tbl>
      <w:tblPr>
        <w:tblStyle w:val="PlainTable1"/>
        <w:tblW w:w="7991" w:type="dxa"/>
        <w:tblLook w:val="04A0" w:firstRow="1" w:lastRow="0" w:firstColumn="1" w:lastColumn="0" w:noHBand="0" w:noVBand="1"/>
      </w:tblPr>
      <w:tblGrid>
        <w:gridCol w:w="1536"/>
        <w:gridCol w:w="1280"/>
        <w:gridCol w:w="1306"/>
        <w:gridCol w:w="1281"/>
        <w:gridCol w:w="1281"/>
        <w:gridCol w:w="1307"/>
      </w:tblGrid>
      <w:tr w:rsidR="00333262" w:rsidRPr="00593CB5" w14:paraId="64C489F6" w14:textId="77777777" w:rsidTr="003B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AFF1969" w14:textId="77777777" w:rsidR="00333262" w:rsidRPr="00593CB5" w:rsidRDefault="00333262" w:rsidP="003B696A">
            <w:pPr>
              <w:spacing w:after="60" w:line="288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everity of </w:t>
            </w:r>
            <w:proofErr w:type="spellStart"/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ymphoedema</w:t>
            </w:r>
            <w:proofErr w:type="spellEnd"/>
          </w:p>
        </w:tc>
        <w:tc>
          <w:tcPr>
            <w:tcW w:w="3867" w:type="dxa"/>
            <w:gridSpan w:val="3"/>
          </w:tcPr>
          <w:p w14:paraId="377EB9AC" w14:textId="77777777" w:rsidR="00333262" w:rsidRPr="00593CB5" w:rsidRDefault="00333262" w:rsidP="003B696A">
            <w:pPr>
              <w:spacing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ymphoedema</w:t>
            </w:r>
            <w:proofErr w:type="spellEnd"/>
          </w:p>
          <w:p w14:paraId="13A5BDE0" w14:textId="77777777" w:rsidR="00333262" w:rsidRPr="00593CB5" w:rsidRDefault="00333262" w:rsidP="003B696A">
            <w:pPr>
              <w:spacing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1" w:type="dxa"/>
          </w:tcPr>
          <w:p w14:paraId="5871EB4D" w14:textId="77777777" w:rsidR="00333262" w:rsidRPr="00593CB5" w:rsidRDefault="00333262" w:rsidP="003B696A">
            <w:pPr>
              <w:spacing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th</w:t>
            </w:r>
          </w:p>
        </w:tc>
        <w:tc>
          <w:tcPr>
            <w:tcW w:w="1307" w:type="dxa"/>
          </w:tcPr>
          <w:p w14:paraId="255CDA44" w14:textId="77777777" w:rsidR="00333262" w:rsidRPr="00593CB5" w:rsidRDefault="00333262" w:rsidP="003B696A">
            <w:pPr>
              <w:spacing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verall</w:t>
            </w:r>
          </w:p>
          <w:p w14:paraId="762E2EC1" w14:textId="77777777" w:rsidR="00333262" w:rsidRPr="00593CB5" w:rsidRDefault="00333262" w:rsidP="003B696A">
            <w:pPr>
              <w:spacing w:after="6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333262" w:rsidRPr="00593CB5" w14:paraId="51B4DD48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2ED9920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455" w:type="dxa"/>
            <w:gridSpan w:val="5"/>
          </w:tcPr>
          <w:p w14:paraId="50185D01" w14:textId="77777777" w:rsidR="00333262" w:rsidRPr="006421CC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421C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No. of cases (average no. of acute attacks)</w:t>
            </w:r>
          </w:p>
        </w:tc>
      </w:tr>
      <w:tr w:rsidR="00333262" w:rsidRPr="00593CB5" w14:paraId="5A44C210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2299FEE8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80" w:type="dxa"/>
          </w:tcPr>
          <w:p w14:paraId="08D4C567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06" w:type="dxa"/>
          </w:tcPr>
          <w:p w14:paraId="65A5BFF5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81" w:type="dxa"/>
          </w:tcPr>
          <w:p w14:paraId="22C1F50B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81" w:type="dxa"/>
          </w:tcPr>
          <w:p w14:paraId="05E27513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307" w:type="dxa"/>
          </w:tcPr>
          <w:p w14:paraId="5BB217B8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</w:tc>
      </w:tr>
      <w:tr w:rsidR="00333262" w:rsidRPr="00593CB5" w14:paraId="5C1BE687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AD5BFF3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1280" w:type="dxa"/>
            <w:vAlign w:val="bottom"/>
          </w:tcPr>
          <w:p w14:paraId="1531827B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7 (1.3)</w:t>
            </w:r>
          </w:p>
        </w:tc>
        <w:tc>
          <w:tcPr>
            <w:tcW w:w="1306" w:type="dxa"/>
            <w:vAlign w:val="bottom"/>
          </w:tcPr>
          <w:p w14:paraId="27675AD0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9 (1.5)</w:t>
            </w:r>
          </w:p>
        </w:tc>
        <w:tc>
          <w:tcPr>
            <w:tcW w:w="1281" w:type="dxa"/>
            <w:vAlign w:val="bottom"/>
          </w:tcPr>
          <w:p w14:paraId="4313A4E5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07 (1.4)</w:t>
            </w:r>
          </w:p>
        </w:tc>
        <w:tc>
          <w:tcPr>
            <w:tcW w:w="1281" w:type="dxa"/>
            <w:vAlign w:val="bottom"/>
          </w:tcPr>
          <w:p w14:paraId="63A9BC08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1.5)</w:t>
            </w:r>
          </w:p>
        </w:tc>
        <w:tc>
          <w:tcPr>
            <w:tcW w:w="1307" w:type="dxa"/>
            <w:vAlign w:val="bottom"/>
          </w:tcPr>
          <w:p w14:paraId="019F6CC1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5 (1.4)</w:t>
            </w:r>
          </w:p>
        </w:tc>
      </w:tr>
      <w:tr w:rsidR="00333262" w:rsidRPr="00593CB5" w14:paraId="0F8B6541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567AEA6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280" w:type="dxa"/>
            <w:vAlign w:val="bottom"/>
          </w:tcPr>
          <w:p w14:paraId="65A3E0EE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 (2.2)</w:t>
            </w:r>
          </w:p>
        </w:tc>
        <w:tc>
          <w:tcPr>
            <w:tcW w:w="1306" w:type="dxa"/>
            <w:vAlign w:val="bottom"/>
          </w:tcPr>
          <w:p w14:paraId="5AF9075D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6 (2.0)</w:t>
            </w:r>
          </w:p>
        </w:tc>
        <w:tc>
          <w:tcPr>
            <w:tcW w:w="1281" w:type="dxa"/>
            <w:vAlign w:val="bottom"/>
          </w:tcPr>
          <w:p w14:paraId="1E9C731F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2.1)</w:t>
            </w:r>
          </w:p>
        </w:tc>
        <w:tc>
          <w:tcPr>
            <w:tcW w:w="1281" w:type="dxa"/>
            <w:vAlign w:val="bottom"/>
          </w:tcPr>
          <w:p w14:paraId="72F93B29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 (1.9)</w:t>
            </w:r>
          </w:p>
        </w:tc>
        <w:tc>
          <w:tcPr>
            <w:tcW w:w="1307" w:type="dxa"/>
            <w:vAlign w:val="bottom"/>
          </w:tcPr>
          <w:p w14:paraId="5E5F77FF" w14:textId="77777777" w:rsidR="00333262" w:rsidRPr="00593CB5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8 (2.1)</w:t>
            </w:r>
          </w:p>
        </w:tc>
      </w:tr>
      <w:tr w:rsidR="00333262" w:rsidRPr="00593CB5" w14:paraId="47593954" w14:textId="77777777" w:rsidTr="003B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bottom w:val="single" w:sz="4" w:space="0" w:color="auto"/>
            </w:tcBorders>
          </w:tcPr>
          <w:p w14:paraId="71B82C80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14:paraId="41902C0D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 (2.7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14:paraId="52F6CACF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 (2.5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60CF4A1A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 (2.6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0B5ABEA9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1.6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bottom"/>
          </w:tcPr>
          <w:p w14:paraId="33510C7F" w14:textId="77777777" w:rsidR="00333262" w:rsidRPr="00593CB5" w:rsidRDefault="00333262" w:rsidP="003B696A">
            <w:pPr>
              <w:spacing w:after="6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2 (2.5)</w:t>
            </w:r>
          </w:p>
        </w:tc>
      </w:tr>
      <w:tr w:rsidR="00333262" w:rsidRPr="00593CB5" w14:paraId="05DCF193" w14:textId="77777777" w:rsidTr="003B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Borders>
              <w:top w:val="single" w:sz="4" w:space="0" w:color="auto"/>
            </w:tcBorders>
          </w:tcPr>
          <w:p w14:paraId="44F93983" w14:textId="77777777" w:rsidR="00333262" w:rsidRPr="00593CB5" w:rsidRDefault="00333262" w:rsidP="003B696A">
            <w:pPr>
              <w:spacing w:after="60"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93CB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82022F2" w14:textId="77777777" w:rsidR="00333262" w:rsidRPr="00653F9F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53F9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64 (1.8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3E954E9" w14:textId="77777777" w:rsidR="00333262" w:rsidRPr="00653F9F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53F9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47 (1.7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14:paraId="596B54EC" w14:textId="77777777" w:rsidR="00333262" w:rsidRPr="00653F9F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53F9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911 (1.8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5A5B954" w14:textId="77777777" w:rsidR="00333262" w:rsidRPr="00653F9F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53F9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6 (1.7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bottom"/>
          </w:tcPr>
          <w:p w14:paraId="41C38BF4" w14:textId="77777777" w:rsidR="00333262" w:rsidRPr="00653F9F" w:rsidRDefault="00333262" w:rsidP="003B696A">
            <w:pPr>
              <w:spacing w:after="6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53F9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857 (1.8)</w:t>
            </w:r>
          </w:p>
        </w:tc>
      </w:tr>
    </w:tbl>
    <w:p w14:paraId="082C5764" w14:textId="77777777" w:rsidR="00333262" w:rsidRPr="00A95B76" w:rsidRDefault="00333262" w:rsidP="00333262"/>
    <w:p w14:paraId="282159A4" w14:textId="77777777" w:rsidR="00333262" w:rsidRDefault="00333262" w:rsidP="00333262"/>
    <w:p w14:paraId="2278B8E7" w14:textId="77777777" w:rsidR="00333262" w:rsidRDefault="00333262" w:rsidP="00333262"/>
    <w:p w14:paraId="569411ED" w14:textId="77777777" w:rsidR="00333262" w:rsidRDefault="00333262"/>
    <w:sectPr w:rsidR="00333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012CD"/>
    <w:multiLevelType w:val="hybridMultilevel"/>
    <w:tmpl w:val="62105E0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364E5"/>
    <w:multiLevelType w:val="multilevel"/>
    <w:tmpl w:val="8084BA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241DE3"/>
    <w:multiLevelType w:val="hybridMultilevel"/>
    <w:tmpl w:val="B7F856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29EE"/>
    <w:multiLevelType w:val="hybridMultilevel"/>
    <w:tmpl w:val="F4CA8CAE"/>
    <w:lvl w:ilvl="0" w:tplc="521C5D9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132A5"/>
    <w:multiLevelType w:val="multilevel"/>
    <w:tmpl w:val="4342C03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24B5763A"/>
    <w:multiLevelType w:val="hybridMultilevel"/>
    <w:tmpl w:val="D8E2FFFA"/>
    <w:lvl w:ilvl="0" w:tplc="BB0688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8F4B50"/>
    <w:multiLevelType w:val="hybridMultilevel"/>
    <w:tmpl w:val="C33C56F2"/>
    <w:lvl w:ilvl="0" w:tplc="AB242BE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B3486"/>
    <w:multiLevelType w:val="hybridMultilevel"/>
    <w:tmpl w:val="F370D3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36781"/>
    <w:multiLevelType w:val="hybridMultilevel"/>
    <w:tmpl w:val="7A266736"/>
    <w:lvl w:ilvl="0" w:tplc="EBD619A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509E7"/>
    <w:multiLevelType w:val="hybridMultilevel"/>
    <w:tmpl w:val="FE602E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2D16E6"/>
    <w:multiLevelType w:val="multilevel"/>
    <w:tmpl w:val="89ECC6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EA920D1"/>
    <w:multiLevelType w:val="hybridMultilevel"/>
    <w:tmpl w:val="0D84CF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A5E2B"/>
    <w:multiLevelType w:val="hybridMultilevel"/>
    <w:tmpl w:val="CCFEA7D2"/>
    <w:lvl w:ilvl="0" w:tplc="3D180FBA">
      <w:start w:val="4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32246D"/>
    <w:multiLevelType w:val="hybridMultilevel"/>
    <w:tmpl w:val="AD9CA8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9B2BEF"/>
    <w:multiLevelType w:val="hybridMultilevel"/>
    <w:tmpl w:val="8A4E72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34048C"/>
    <w:multiLevelType w:val="hybridMultilevel"/>
    <w:tmpl w:val="698236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C87CD3"/>
    <w:multiLevelType w:val="hybridMultilevel"/>
    <w:tmpl w:val="4AFAD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8D4839"/>
    <w:multiLevelType w:val="hybridMultilevel"/>
    <w:tmpl w:val="AD9C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"/>
  </w:num>
  <w:num w:numId="5">
    <w:abstractNumId w:val="6"/>
  </w:num>
  <w:num w:numId="6">
    <w:abstractNumId w:val="8"/>
  </w:num>
  <w:num w:numId="7">
    <w:abstractNumId w:val="12"/>
  </w:num>
  <w:num w:numId="8">
    <w:abstractNumId w:val="9"/>
  </w:num>
  <w:num w:numId="9">
    <w:abstractNumId w:val="3"/>
  </w:num>
  <w:num w:numId="10">
    <w:abstractNumId w:val="2"/>
  </w:num>
  <w:num w:numId="11">
    <w:abstractNumId w:val="11"/>
  </w:num>
  <w:num w:numId="12">
    <w:abstractNumId w:val="0"/>
  </w:num>
  <w:num w:numId="13">
    <w:abstractNumId w:val="7"/>
  </w:num>
  <w:num w:numId="14">
    <w:abstractNumId w:val="14"/>
  </w:num>
  <w:num w:numId="15">
    <w:abstractNumId w:val="17"/>
  </w:num>
  <w:num w:numId="16">
    <w:abstractNumId w:val="13"/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62"/>
    <w:rsid w:val="00031E94"/>
    <w:rsid w:val="000F7A30"/>
    <w:rsid w:val="0015477B"/>
    <w:rsid w:val="0017274C"/>
    <w:rsid w:val="00186A54"/>
    <w:rsid w:val="00193697"/>
    <w:rsid w:val="001F562D"/>
    <w:rsid w:val="00251E46"/>
    <w:rsid w:val="00333262"/>
    <w:rsid w:val="004115FA"/>
    <w:rsid w:val="005343E8"/>
    <w:rsid w:val="005E5F1E"/>
    <w:rsid w:val="006E128C"/>
    <w:rsid w:val="00735B13"/>
    <w:rsid w:val="00776B57"/>
    <w:rsid w:val="00777956"/>
    <w:rsid w:val="007C52DF"/>
    <w:rsid w:val="007E7839"/>
    <w:rsid w:val="008170A1"/>
    <w:rsid w:val="00842AA5"/>
    <w:rsid w:val="00884E1D"/>
    <w:rsid w:val="008B111A"/>
    <w:rsid w:val="00960054"/>
    <w:rsid w:val="009E6508"/>
    <w:rsid w:val="00B350E2"/>
    <w:rsid w:val="00B53673"/>
    <w:rsid w:val="00B7471A"/>
    <w:rsid w:val="00C81D48"/>
    <w:rsid w:val="00CB290E"/>
    <w:rsid w:val="00E1503A"/>
    <w:rsid w:val="00E76E69"/>
    <w:rsid w:val="00F02216"/>
    <w:rsid w:val="00F31D50"/>
    <w:rsid w:val="00F556D0"/>
    <w:rsid w:val="00F7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58B3"/>
  <w15:chartTrackingRefBased/>
  <w15:docId w15:val="{6A40A348-0876-FD48-A6D2-028D2B00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2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262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26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3262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262"/>
    <w:rPr>
      <w:rFonts w:eastAsiaTheme="majorEastAsia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26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33262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3262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33262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aliases w:val="Numbered List"/>
    <w:basedOn w:val="Normal"/>
    <w:uiPriority w:val="34"/>
    <w:qFormat/>
    <w:rsid w:val="0033326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333262"/>
    <w:pPr>
      <w:spacing w:before="100"/>
    </w:pPr>
    <w:rPr>
      <w:rFonts w:eastAsiaTheme="minorEastAsia"/>
      <w:kern w:val="0"/>
      <w:sz w:val="20"/>
      <w:szCs w:val="2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3326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333262"/>
  </w:style>
  <w:style w:type="table" w:styleId="TableGrid">
    <w:name w:val="Table Grid"/>
    <w:basedOn w:val="TableNormal"/>
    <w:uiPriority w:val="59"/>
    <w:rsid w:val="00333262"/>
    <w:pPr>
      <w:spacing w:after="160" w:line="276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3262"/>
    <w:pPr>
      <w:spacing w:before="120" w:after="280"/>
    </w:pPr>
    <w:rPr>
      <w:rFonts w:asciiTheme="minorHAnsi" w:eastAsiaTheme="minorEastAsia" w:hAnsiTheme="minorHAnsi" w:cstheme="minorBidi"/>
      <w:b/>
      <w:bCs/>
      <w:color w:val="404040" w:themeColor="text1" w:themeTint="BF"/>
      <w:sz w:val="16"/>
      <w:szCs w:val="16"/>
      <w:lang w:val="en-US" w:eastAsia="en-US"/>
    </w:rPr>
  </w:style>
  <w:style w:type="paragraph" w:styleId="TOC1">
    <w:name w:val="toc 1"/>
    <w:basedOn w:val="Normal"/>
    <w:uiPriority w:val="39"/>
    <w:rsid w:val="00333262"/>
    <w:pPr>
      <w:spacing w:before="60" w:after="200" w:line="276" w:lineRule="auto"/>
      <w:ind w:left="10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3262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33326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332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33326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33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26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26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262"/>
    <w:rPr>
      <w:b/>
      <w:bCs/>
      <w:kern w:val="0"/>
      <w:sz w:val="20"/>
      <w:szCs w:val="2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32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33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26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3262"/>
  </w:style>
  <w:style w:type="table" w:styleId="TableGridLight">
    <w:name w:val="Grid Table Light"/>
    <w:basedOn w:val="TableNormal"/>
    <w:uiPriority w:val="40"/>
    <w:rsid w:val="003332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332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332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26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33262"/>
    <w:rPr>
      <w:vertAlign w:val="superscript"/>
    </w:rPr>
  </w:style>
  <w:style w:type="character" w:customStyle="1" w:styleId="gmail-il">
    <w:name w:val="gmail-il"/>
    <w:basedOn w:val="DefaultParagraphFont"/>
    <w:rsid w:val="00333262"/>
  </w:style>
  <w:style w:type="paragraph" w:customStyle="1" w:styleId="msonormal0">
    <w:name w:val="msonormal"/>
    <w:basedOn w:val="Normal"/>
    <w:rsid w:val="0033326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3326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33262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"/>
    <w:rsid w:val="00333262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333262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333262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333262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"/>
    <w:rsid w:val="00333262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333262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333262"/>
    <w:pPr>
      <w:spacing w:before="100" w:beforeAutospacing="1" w:after="100" w:afterAutospacing="1"/>
      <w:jc w:val="center"/>
      <w:textAlignment w:val="center"/>
    </w:pPr>
    <w:rPr>
      <w:rFonts w:ascii="Helvetica Neue" w:hAnsi="Helvetica Neue"/>
    </w:rPr>
  </w:style>
  <w:style w:type="paragraph" w:customStyle="1" w:styleId="xl72">
    <w:name w:val="xl72"/>
    <w:basedOn w:val="Normal"/>
    <w:rsid w:val="00333262"/>
    <w:pPr>
      <w:pBdr>
        <w:top w:val="single" w:sz="4" w:space="0" w:color="A5A5A5"/>
        <w:left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3">
    <w:name w:val="xl73"/>
    <w:basedOn w:val="Normal"/>
    <w:rsid w:val="00333262"/>
    <w:pPr>
      <w:pBdr>
        <w:top w:val="single" w:sz="4" w:space="0" w:color="A5A5A5"/>
        <w:left w:val="single" w:sz="4" w:space="0" w:color="3F3F3F"/>
        <w:right w:val="single" w:sz="4" w:space="0" w:color="A5A5A5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333262"/>
    <w:pPr>
      <w:pBdr>
        <w:top w:val="single" w:sz="4" w:space="0" w:color="A5A5A5"/>
        <w:left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3332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customStyle="1" w:styleId="xl76">
    <w:name w:val="xl76"/>
    <w:basedOn w:val="Normal"/>
    <w:rsid w:val="003332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33262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Microsoft account</cp:lastModifiedBy>
  <cp:revision>3</cp:revision>
  <dcterms:created xsi:type="dcterms:W3CDTF">2024-02-07T18:08:00Z</dcterms:created>
  <dcterms:modified xsi:type="dcterms:W3CDTF">2024-02-09T07:22:00Z</dcterms:modified>
</cp:coreProperties>
</file>